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543EF98" w14:textId="77777777" w:rsidR="00AD75BC" w:rsidRPr="003E61C1" w:rsidRDefault="00AD75BC" w:rsidP="003E61C1">
      <w:pPr>
        <w:spacing w:line="360" w:lineRule="auto"/>
        <w:jc w:val="both"/>
        <w:rPr>
          <w:rFonts w:ascii="Times New Roman" w:hAnsi="Times New Roman" w:cs="Times New Roman"/>
          <w:b/>
          <w:bCs/>
          <w:color w:val="2E2E2E"/>
          <w:kern w:val="24"/>
          <w:sz w:val="24"/>
          <w:szCs w:val="24"/>
        </w:rPr>
      </w:pPr>
      <w:r w:rsidRPr="003E61C1">
        <w:rPr>
          <w:rFonts w:ascii="Times New Roman" w:hAnsi="Times New Roman" w:cs="Times New Roman"/>
          <w:b/>
          <w:bCs/>
          <w:color w:val="2E2E2E"/>
          <w:kern w:val="24"/>
          <w:sz w:val="24"/>
          <w:szCs w:val="24"/>
        </w:rPr>
        <w:t>Supplementary Figures</w:t>
      </w:r>
    </w:p>
    <w:p w14:paraId="1A4B5EA2" w14:textId="1C0D0082" w:rsidR="00AD75BC" w:rsidRPr="003E61C1" w:rsidRDefault="00AD75BC" w:rsidP="003E61C1">
      <w:pPr>
        <w:spacing w:line="360" w:lineRule="auto"/>
        <w:jc w:val="both"/>
        <w:rPr>
          <w:rFonts w:ascii="Times New Roman" w:hAnsi="Times New Roman" w:cs="Times New Roman"/>
          <w:color w:val="2E2E2E"/>
          <w:kern w:val="24"/>
          <w:sz w:val="24"/>
          <w:szCs w:val="24"/>
        </w:rPr>
      </w:pPr>
      <w:r w:rsidRPr="003E61C1">
        <w:rPr>
          <w:rFonts w:ascii="Times New Roman" w:hAnsi="Times New Roman" w:cs="Times New Roman"/>
          <w:b/>
          <w:bCs/>
          <w:color w:val="2E2E2E"/>
          <w:kern w:val="24"/>
          <w:sz w:val="24"/>
          <w:szCs w:val="24"/>
        </w:rPr>
        <w:t xml:space="preserve">Supplementary Figure 1: Rv2231c contains a (PLP)-dependent aminotransferase domain. </w:t>
      </w:r>
      <w:r w:rsidRPr="003E61C1">
        <w:rPr>
          <w:rFonts w:ascii="Times New Roman" w:hAnsi="Times New Roman" w:cs="Times New Roman"/>
          <w:color w:val="2E2E2E"/>
          <w:kern w:val="24"/>
          <w:sz w:val="24"/>
          <w:szCs w:val="24"/>
        </w:rPr>
        <w:t>(</w:t>
      </w:r>
      <w:r w:rsidR="00CC432B" w:rsidRPr="003E61C1">
        <w:rPr>
          <w:rFonts w:ascii="Times New Roman" w:hAnsi="Times New Roman" w:cs="Times New Roman"/>
          <w:b/>
          <w:bCs/>
          <w:color w:val="2E2E2E"/>
          <w:kern w:val="24"/>
          <w:sz w:val="24"/>
          <w:szCs w:val="24"/>
        </w:rPr>
        <w:t>a</w:t>
      </w:r>
      <w:r w:rsidRPr="003E61C1">
        <w:rPr>
          <w:rFonts w:ascii="Times New Roman" w:hAnsi="Times New Roman" w:cs="Times New Roman"/>
          <w:color w:val="2E2E2E"/>
          <w:kern w:val="24"/>
          <w:sz w:val="24"/>
          <w:szCs w:val="24"/>
        </w:rPr>
        <w:t>) Conserved domain prediction using the PROSITE software. (</w:t>
      </w:r>
      <w:r w:rsidR="00CC432B" w:rsidRPr="003E61C1">
        <w:rPr>
          <w:rFonts w:ascii="Times New Roman" w:hAnsi="Times New Roman" w:cs="Times New Roman"/>
          <w:b/>
          <w:bCs/>
          <w:color w:val="2E2E2E"/>
          <w:kern w:val="24"/>
          <w:sz w:val="24"/>
          <w:szCs w:val="24"/>
        </w:rPr>
        <w:t>b</w:t>
      </w:r>
      <w:r w:rsidRPr="003E61C1">
        <w:rPr>
          <w:rFonts w:ascii="Times New Roman" w:hAnsi="Times New Roman" w:cs="Times New Roman"/>
          <w:color w:val="2E2E2E"/>
          <w:kern w:val="24"/>
          <w:sz w:val="24"/>
          <w:szCs w:val="24"/>
        </w:rPr>
        <w:t xml:space="preserve">) Prediction of subcellular protein localization using </w:t>
      </w:r>
      <w:proofErr w:type="spellStart"/>
      <w:r w:rsidRPr="003E61C1">
        <w:rPr>
          <w:rFonts w:ascii="Times New Roman" w:hAnsi="Times New Roman" w:cs="Times New Roman"/>
          <w:color w:val="2E2E2E"/>
          <w:kern w:val="24"/>
          <w:sz w:val="24"/>
          <w:szCs w:val="24"/>
        </w:rPr>
        <w:t>DeepLoc</w:t>
      </w:r>
      <w:proofErr w:type="spellEnd"/>
      <w:r w:rsidRPr="003E61C1">
        <w:rPr>
          <w:rFonts w:ascii="Times New Roman" w:hAnsi="Times New Roman" w:cs="Times New Roman"/>
          <w:color w:val="2E2E2E"/>
          <w:kern w:val="24"/>
          <w:sz w:val="24"/>
          <w:szCs w:val="24"/>
        </w:rPr>
        <w:t xml:space="preserve"> 2.0. (</w:t>
      </w:r>
      <w:r w:rsidR="00CC432B" w:rsidRPr="003E61C1">
        <w:rPr>
          <w:rFonts w:ascii="Times New Roman" w:hAnsi="Times New Roman" w:cs="Times New Roman"/>
          <w:color w:val="2E2E2E"/>
          <w:kern w:val="24"/>
          <w:sz w:val="24"/>
          <w:szCs w:val="24"/>
        </w:rPr>
        <w:t>c</w:t>
      </w:r>
      <w:r w:rsidRPr="003E61C1">
        <w:rPr>
          <w:rFonts w:ascii="Times New Roman" w:hAnsi="Times New Roman" w:cs="Times New Roman"/>
          <w:color w:val="2E2E2E"/>
          <w:kern w:val="24"/>
          <w:sz w:val="24"/>
          <w:szCs w:val="24"/>
        </w:rPr>
        <w:t xml:space="preserve">) Analysis of the relative abundance of </w:t>
      </w:r>
      <w:r w:rsidRPr="003E61C1">
        <w:rPr>
          <w:rFonts w:ascii="Times New Roman" w:hAnsi="Times New Roman" w:cs="Times New Roman"/>
          <w:i/>
          <w:iCs/>
          <w:color w:val="2E2E2E"/>
          <w:kern w:val="24"/>
          <w:sz w:val="24"/>
          <w:szCs w:val="24"/>
        </w:rPr>
        <w:t>M. tuberculosis</w:t>
      </w:r>
      <w:r w:rsidRPr="003E61C1">
        <w:rPr>
          <w:rFonts w:ascii="Times New Roman" w:hAnsi="Times New Roman" w:cs="Times New Roman"/>
          <w:color w:val="2E2E2E"/>
          <w:kern w:val="24"/>
          <w:sz w:val="24"/>
          <w:szCs w:val="24"/>
        </w:rPr>
        <w:t xml:space="preserve"> Rv2231c protein (</w:t>
      </w:r>
      <w:proofErr w:type="spellStart"/>
      <w:r w:rsidRPr="003E61C1">
        <w:rPr>
          <w:rFonts w:ascii="Times New Roman" w:hAnsi="Times New Roman" w:cs="Times New Roman"/>
          <w:color w:val="2E2E2E"/>
          <w:kern w:val="24"/>
          <w:sz w:val="24"/>
          <w:szCs w:val="24"/>
        </w:rPr>
        <w:t>PaxDB</w:t>
      </w:r>
      <w:proofErr w:type="spellEnd"/>
      <w:r w:rsidRPr="003E61C1">
        <w:rPr>
          <w:rFonts w:ascii="Times New Roman" w:hAnsi="Times New Roman" w:cs="Times New Roman"/>
          <w:color w:val="2E2E2E"/>
          <w:kern w:val="24"/>
          <w:sz w:val="24"/>
          <w:szCs w:val="24"/>
        </w:rPr>
        <w:t xml:space="preserve"> 4.0). Rv2231c is among the bottom 25% of the most highly expressed proteins in </w:t>
      </w:r>
      <w:r w:rsidRPr="003E61C1">
        <w:rPr>
          <w:rFonts w:ascii="Times New Roman" w:hAnsi="Times New Roman" w:cs="Times New Roman"/>
          <w:i/>
          <w:iCs/>
          <w:color w:val="2E2E2E"/>
          <w:kern w:val="24"/>
          <w:sz w:val="24"/>
          <w:szCs w:val="24"/>
        </w:rPr>
        <w:t>M. tuberculosis</w:t>
      </w:r>
      <w:r w:rsidRPr="003E61C1">
        <w:rPr>
          <w:rFonts w:ascii="Times New Roman" w:hAnsi="Times New Roman" w:cs="Times New Roman"/>
          <w:color w:val="2E2E2E"/>
          <w:kern w:val="24"/>
          <w:sz w:val="24"/>
          <w:szCs w:val="24"/>
        </w:rPr>
        <w:t>. (</w:t>
      </w:r>
      <w:r w:rsidR="00CC432B" w:rsidRPr="003E61C1">
        <w:rPr>
          <w:rFonts w:ascii="Times New Roman" w:hAnsi="Times New Roman" w:cs="Times New Roman"/>
          <w:b/>
          <w:bCs/>
          <w:color w:val="2E2E2E"/>
          <w:kern w:val="24"/>
          <w:sz w:val="24"/>
          <w:szCs w:val="24"/>
        </w:rPr>
        <w:t>d</w:t>
      </w:r>
      <w:r w:rsidRPr="003E61C1">
        <w:rPr>
          <w:rFonts w:ascii="Times New Roman" w:hAnsi="Times New Roman" w:cs="Times New Roman"/>
          <w:color w:val="2E2E2E"/>
          <w:kern w:val="24"/>
          <w:sz w:val="24"/>
          <w:szCs w:val="24"/>
        </w:rPr>
        <w:t xml:space="preserve">) Instability index of the Rv2231c protein predicted using PONDR </w:t>
      </w:r>
      <w:proofErr w:type="spellStart"/>
      <w:r w:rsidRPr="003E61C1">
        <w:rPr>
          <w:rFonts w:ascii="Times New Roman" w:hAnsi="Times New Roman" w:cs="Times New Roman"/>
          <w:color w:val="2E2E2E"/>
          <w:kern w:val="24"/>
          <w:sz w:val="24"/>
          <w:szCs w:val="24"/>
        </w:rPr>
        <w:t>vslr</w:t>
      </w:r>
      <w:proofErr w:type="spellEnd"/>
      <w:r w:rsidRPr="003E61C1">
        <w:rPr>
          <w:rFonts w:ascii="Times New Roman" w:hAnsi="Times New Roman" w:cs="Times New Roman"/>
          <w:color w:val="2E2E2E"/>
          <w:kern w:val="24"/>
          <w:sz w:val="24"/>
          <w:szCs w:val="24"/>
        </w:rPr>
        <w:t xml:space="preserve"> and (</w:t>
      </w:r>
      <w:r w:rsidR="00CC432B" w:rsidRPr="003E61C1">
        <w:rPr>
          <w:rFonts w:ascii="Times New Roman" w:hAnsi="Times New Roman" w:cs="Times New Roman"/>
          <w:b/>
          <w:bCs/>
          <w:color w:val="2E2E2E"/>
          <w:kern w:val="24"/>
          <w:sz w:val="24"/>
          <w:szCs w:val="24"/>
        </w:rPr>
        <w:t>e</w:t>
      </w:r>
      <w:r w:rsidRPr="003E61C1">
        <w:rPr>
          <w:rFonts w:ascii="Times New Roman" w:hAnsi="Times New Roman" w:cs="Times New Roman"/>
          <w:color w:val="2E2E2E"/>
          <w:kern w:val="24"/>
          <w:sz w:val="24"/>
          <w:szCs w:val="24"/>
        </w:rPr>
        <w:t xml:space="preserve">) </w:t>
      </w:r>
      <w:proofErr w:type="spellStart"/>
      <w:r w:rsidRPr="003E61C1">
        <w:rPr>
          <w:rFonts w:ascii="Times New Roman" w:hAnsi="Times New Roman" w:cs="Times New Roman"/>
          <w:color w:val="2E2E2E"/>
          <w:kern w:val="24"/>
          <w:sz w:val="24"/>
          <w:szCs w:val="24"/>
        </w:rPr>
        <w:t>IUPred</w:t>
      </w:r>
      <w:proofErr w:type="spellEnd"/>
      <w:r w:rsidRPr="003E61C1">
        <w:rPr>
          <w:rFonts w:ascii="Times New Roman" w:hAnsi="Times New Roman" w:cs="Times New Roman"/>
          <w:color w:val="2E2E2E"/>
          <w:kern w:val="24"/>
          <w:sz w:val="24"/>
          <w:szCs w:val="24"/>
        </w:rPr>
        <w:t xml:space="preserve"> software.  </w:t>
      </w:r>
    </w:p>
    <w:p w14:paraId="587A1A1B" w14:textId="77777777" w:rsidR="00AD75BC" w:rsidRPr="003E61C1" w:rsidRDefault="00AD75BC" w:rsidP="003E61C1">
      <w:pPr>
        <w:spacing w:after="0" w:line="360" w:lineRule="auto"/>
        <w:jc w:val="both"/>
        <w:rPr>
          <w:rFonts w:ascii="Times New Roman" w:hAnsi="Times New Roman" w:cs="Times New Roman"/>
          <w:color w:val="2E2E2E"/>
          <w:kern w:val="24"/>
          <w:sz w:val="24"/>
          <w:szCs w:val="24"/>
        </w:rPr>
      </w:pPr>
    </w:p>
    <w:p w14:paraId="5F4872EC" w14:textId="79AED542" w:rsidR="00AD75BC" w:rsidRPr="003E61C1" w:rsidRDefault="00AD75BC" w:rsidP="003E61C1">
      <w:pPr>
        <w:spacing w:line="360" w:lineRule="auto"/>
        <w:jc w:val="both"/>
        <w:rPr>
          <w:rFonts w:ascii="Times New Roman" w:hAnsi="Times New Roman" w:cs="Times New Roman"/>
          <w:color w:val="2E2E2E"/>
          <w:kern w:val="24"/>
          <w:sz w:val="24"/>
          <w:szCs w:val="24"/>
        </w:rPr>
      </w:pPr>
      <w:r w:rsidRPr="003E61C1">
        <w:rPr>
          <w:rFonts w:ascii="Times New Roman" w:hAnsi="Times New Roman" w:cs="Times New Roman"/>
          <w:b/>
          <w:bCs/>
          <w:color w:val="2E2E2E"/>
          <w:kern w:val="24"/>
          <w:sz w:val="24"/>
          <w:szCs w:val="24"/>
        </w:rPr>
        <w:t xml:space="preserve">Supplementary Figure 2: Rv2231c interacts with the ligand-binding site of TLR4. </w:t>
      </w:r>
      <w:r w:rsidRPr="003E61C1">
        <w:rPr>
          <w:rFonts w:ascii="Times New Roman" w:hAnsi="Times New Roman" w:cs="Times New Roman"/>
          <w:color w:val="2E2E2E"/>
          <w:kern w:val="24"/>
          <w:sz w:val="24"/>
          <w:szCs w:val="24"/>
        </w:rPr>
        <w:t>(</w:t>
      </w:r>
      <w:proofErr w:type="gramStart"/>
      <w:r w:rsidR="00CC432B" w:rsidRPr="003E61C1">
        <w:rPr>
          <w:rFonts w:ascii="Times New Roman" w:hAnsi="Times New Roman" w:cs="Times New Roman"/>
          <w:b/>
          <w:bCs/>
          <w:color w:val="2E2E2E"/>
          <w:kern w:val="24"/>
          <w:sz w:val="24"/>
          <w:szCs w:val="24"/>
        </w:rPr>
        <w:t>a</w:t>
      </w:r>
      <w:r w:rsidRPr="003E61C1">
        <w:rPr>
          <w:rFonts w:ascii="Times New Roman" w:hAnsi="Times New Roman" w:cs="Times New Roman"/>
          <w:b/>
          <w:bCs/>
          <w:color w:val="2E2E2E"/>
          <w:kern w:val="24"/>
          <w:sz w:val="24"/>
          <w:szCs w:val="24"/>
        </w:rPr>
        <w:t>–</w:t>
      </w:r>
      <w:r w:rsidR="00CC432B" w:rsidRPr="003E61C1">
        <w:rPr>
          <w:rFonts w:ascii="Times New Roman" w:hAnsi="Times New Roman" w:cs="Times New Roman"/>
          <w:b/>
          <w:bCs/>
          <w:color w:val="2E2E2E"/>
          <w:kern w:val="24"/>
          <w:sz w:val="24"/>
          <w:szCs w:val="24"/>
        </w:rPr>
        <w:t>d</w:t>
      </w:r>
      <w:proofErr w:type="gramEnd"/>
      <w:r w:rsidRPr="003E61C1">
        <w:rPr>
          <w:rFonts w:ascii="Times New Roman" w:hAnsi="Times New Roman" w:cs="Times New Roman"/>
          <w:color w:val="2E2E2E"/>
          <w:kern w:val="24"/>
          <w:sz w:val="24"/>
          <w:szCs w:val="24"/>
        </w:rPr>
        <w:t xml:space="preserve">) Molecular docking method </w:t>
      </w:r>
      <w:proofErr w:type="gramStart"/>
      <w:r w:rsidRPr="003E61C1">
        <w:rPr>
          <w:rFonts w:ascii="Times New Roman" w:hAnsi="Times New Roman" w:cs="Times New Roman"/>
          <w:color w:val="2E2E2E"/>
          <w:kern w:val="24"/>
          <w:sz w:val="24"/>
          <w:szCs w:val="24"/>
        </w:rPr>
        <w:t>was used</w:t>
      </w:r>
      <w:proofErr w:type="gramEnd"/>
      <w:r w:rsidRPr="003E61C1">
        <w:rPr>
          <w:rFonts w:ascii="Times New Roman" w:hAnsi="Times New Roman" w:cs="Times New Roman"/>
          <w:color w:val="2E2E2E"/>
          <w:kern w:val="24"/>
          <w:sz w:val="24"/>
          <w:szCs w:val="24"/>
        </w:rPr>
        <w:t xml:space="preserve"> to show the interaction between Rv2231c and TLRs (TLR1, TLR2, TLR4, and TLR6). (TLR4)</w:t>
      </w:r>
      <w:proofErr w:type="gramStart"/>
      <w:r w:rsidRPr="003E61C1">
        <w:rPr>
          <w:rFonts w:ascii="Times New Roman" w:hAnsi="Times New Roman" w:cs="Times New Roman"/>
          <w:color w:val="2E2E2E"/>
          <w:kern w:val="24"/>
          <w:sz w:val="24"/>
          <w:szCs w:val="24"/>
        </w:rPr>
        <w:t>2</w:t>
      </w:r>
      <w:proofErr w:type="gramEnd"/>
      <w:r w:rsidRPr="003E61C1">
        <w:rPr>
          <w:rFonts w:ascii="Times New Roman" w:hAnsi="Times New Roman" w:cs="Times New Roman"/>
          <w:color w:val="2E2E2E"/>
          <w:kern w:val="24"/>
          <w:sz w:val="24"/>
          <w:szCs w:val="24"/>
        </w:rPr>
        <w:t xml:space="preserve">-(Rv2231c) top scoring structural model obtained by </w:t>
      </w:r>
      <w:proofErr w:type="spellStart"/>
      <w:r w:rsidRPr="003E61C1">
        <w:rPr>
          <w:rFonts w:ascii="Times New Roman" w:hAnsi="Times New Roman" w:cs="Times New Roman"/>
          <w:color w:val="2E2E2E"/>
          <w:kern w:val="24"/>
          <w:sz w:val="24"/>
          <w:szCs w:val="24"/>
        </w:rPr>
        <w:t>ClusPro</w:t>
      </w:r>
      <w:proofErr w:type="spellEnd"/>
      <w:r w:rsidRPr="003E61C1">
        <w:rPr>
          <w:rFonts w:ascii="Times New Roman" w:hAnsi="Times New Roman" w:cs="Times New Roman"/>
          <w:color w:val="2E2E2E"/>
          <w:kern w:val="24"/>
          <w:sz w:val="24"/>
          <w:szCs w:val="24"/>
        </w:rPr>
        <w:t xml:space="preserve"> protein-protein docking. (</w:t>
      </w:r>
      <w:r w:rsidR="00CC432B" w:rsidRPr="003E61C1">
        <w:rPr>
          <w:rFonts w:ascii="Times New Roman" w:hAnsi="Times New Roman" w:cs="Times New Roman"/>
          <w:b/>
          <w:bCs/>
          <w:color w:val="2E2E2E"/>
          <w:kern w:val="24"/>
          <w:sz w:val="24"/>
          <w:szCs w:val="24"/>
        </w:rPr>
        <w:t>e</w:t>
      </w:r>
      <w:r w:rsidRPr="003E61C1">
        <w:rPr>
          <w:rFonts w:ascii="Times New Roman" w:hAnsi="Times New Roman" w:cs="Times New Roman"/>
          <w:color w:val="2E2E2E"/>
          <w:kern w:val="24"/>
          <w:sz w:val="24"/>
          <w:szCs w:val="24"/>
        </w:rPr>
        <w:t xml:space="preserve">) Recombinant Rv2231c </w:t>
      </w:r>
      <w:proofErr w:type="gramStart"/>
      <w:r w:rsidRPr="003E61C1">
        <w:rPr>
          <w:rFonts w:ascii="Times New Roman" w:hAnsi="Times New Roman" w:cs="Times New Roman"/>
          <w:color w:val="2E2E2E"/>
          <w:kern w:val="24"/>
          <w:sz w:val="24"/>
          <w:szCs w:val="24"/>
        </w:rPr>
        <w:t>was added</w:t>
      </w:r>
      <w:proofErr w:type="gramEnd"/>
      <w:r w:rsidRPr="003E61C1">
        <w:rPr>
          <w:rFonts w:ascii="Times New Roman" w:hAnsi="Times New Roman" w:cs="Times New Roman"/>
          <w:color w:val="2E2E2E"/>
          <w:kern w:val="24"/>
          <w:sz w:val="24"/>
          <w:szCs w:val="24"/>
        </w:rPr>
        <w:t xml:space="preserve"> to coverslip-grown RAW264.7, TLR2, and TLR4 macrophage cells. Fixed cells </w:t>
      </w:r>
      <w:proofErr w:type="gramStart"/>
      <w:r w:rsidRPr="003E61C1">
        <w:rPr>
          <w:rFonts w:ascii="Times New Roman" w:hAnsi="Times New Roman" w:cs="Times New Roman"/>
          <w:color w:val="2E2E2E"/>
          <w:kern w:val="24"/>
          <w:sz w:val="24"/>
          <w:szCs w:val="24"/>
        </w:rPr>
        <w:t>were probed</w:t>
      </w:r>
      <w:proofErr w:type="gramEnd"/>
      <w:r w:rsidRPr="003E61C1">
        <w:rPr>
          <w:rFonts w:ascii="Times New Roman" w:hAnsi="Times New Roman" w:cs="Times New Roman"/>
          <w:color w:val="2E2E2E"/>
          <w:kern w:val="24"/>
          <w:sz w:val="24"/>
          <w:szCs w:val="24"/>
        </w:rPr>
        <w:t xml:space="preserve"> with polyclonal antibody against Rv2231c (1:3000) for 2 h. After three washes, the cells </w:t>
      </w:r>
      <w:proofErr w:type="gramStart"/>
      <w:r w:rsidRPr="003E61C1">
        <w:rPr>
          <w:rFonts w:ascii="Times New Roman" w:hAnsi="Times New Roman" w:cs="Times New Roman"/>
          <w:color w:val="2E2E2E"/>
          <w:kern w:val="24"/>
          <w:sz w:val="24"/>
          <w:szCs w:val="24"/>
        </w:rPr>
        <w:t>were probed</w:t>
      </w:r>
      <w:proofErr w:type="gramEnd"/>
      <w:r w:rsidRPr="003E61C1">
        <w:rPr>
          <w:rFonts w:ascii="Times New Roman" w:hAnsi="Times New Roman" w:cs="Times New Roman"/>
          <w:color w:val="2E2E2E"/>
          <w:kern w:val="24"/>
          <w:sz w:val="24"/>
          <w:szCs w:val="24"/>
        </w:rPr>
        <w:t xml:space="preserve"> for 1 h with anti-rabbit antibody conjugated with Alexa Fluor-</w:t>
      </w:r>
      <w:r w:rsidR="00842DC4" w:rsidRPr="003E61C1">
        <w:rPr>
          <w:rFonts w:ascii="Times New Roman" w:hAnsi="Times New Roman" w:cs="Times New Roman"/>
          <w:color w:val="2E2E2E"/>
          <w:kern w:val="24"/>
          <w:sz w:val="24"/>
          <w:szCs w:val="24"/>
        </w:rPr>
        <w:t>594</w:t>
      </w:r>
      <w:r w:rsidRPr="003E61C1">
        <w:rPr>
          <w:rFonts w:ascii="Times New Roman" w:hAnsi="Times New Roman" w:cs="Times New Roman"/>
          <w:color w:val="2E2E2E"/>
          <w:kern w:val="24"/>
          <w:sz w:val="24"/>
          <w:szCs w:val="24"/>
        </w:rPr>
        <w:t xml:space="preserve">. After three washes, the cells </w:t>
      </w:r>
      <w:proofErr w:type="gramStart"/>
      <w:r w:rsidRPr="003E61C1">
        <w:rPr>
          <w:rFonts w:ascii="Times New Roman" w:hAnsi="Times New Roman" w:cs="Times New Roman"/>
          <w:color w:val="2E2E2E"/>
          <w:kern w:val="24"/>
          <w:sz w:val="24"/>
          <w:szCs w:val="24"/>
        </w:rPr>
        <w:t>were treated</w:t>
      </w:r>
      <w:proofErr w:type="gramEnd"/>
      <w:r w:rsidRPr="003E61C1">
        <w:rPr>
          <w:rFonts w:ascii="Times New Roman" w:hAnsi="Times New Roman" w:cs="Times New Roman"/>
          <w:color w:val="2E2E2E"/>
          <w:kern w:val="24"/>
          <w:sz w:val="24"/>
          <w:szCs w:val="24"/>
        </w:rPr>
        <w:t xml:space="preserve"> with Prolong </w:t>
      </w:r>
      <w:proofErr w:type="spellStart"/>
      <w:r w:rsidRPr="003E61C1">
        <w:rPr>
          <w:rFonts w:ascii="Times New Roman" w:hAnsi="Times New Roman" w:cs="Times New Roman"/>
          <w:color w:val="2E2E2E"/>
          <w:kern w:val="24"/>
          <w:sz w:val="24"/>
          <w:szCs w:val="24"/>
        </w:rPr>
        <w:t>Antifade</w:t>
      </w:r>
      <w:proofErr w:type="spellEnd"/>
      <w:r w:rsidRPr="003E61C1">
        <w:rPr>
          <w:rFonts w:ascii="Times New Roman" w:hAnsi="Times New Roman" w:cs="Times New Roman"/>
          <w:color w:val="2E2E2E"/>
          <w:kern w:val="24"/>
          <w:sz w:val="24"/>
          <w:szCs w:val="24"/>
        </w:rPr>
        <w:t xml:space="preserve"> Glass Mount and visualized using confocal microscopy.</w:t>
      </w:r>
    </w:p>
    <w:p w14:paraId="796D9DE6" w14:textId="77777777" w:rsidR="00AD75BC" w:rsidRPr="003E61C1" w:rsidRDefault="00AD75BC" w:rsidP="003E61C1">
      <w:pPr>
        <w:spacing w:after="0" w:line="360" w:lineRule="auto"/>
        <w:jc w:val="both"/>
        <w:rPr>
          <w:rFonts w:ascii="Times New Roman" w:hAnsi="Times New Roman" w:cs="Times New Roman"/>
          <w:b/>
          <w:bCs/>
          <w:color w:val="2E2E2E"/>
          <w:kern w:val="24"/>
          <w:sz w:val="24"/>
          <w:szCs w:val="24"/>
        </w:rPr>
      </w:pPr>
    </w:p>
    <w:p w14:paraId="7D4F7C68" w14:textId="7E1DC463" w:rsidR="00AD75BC" w:rsidRPr="003E61C1" w:rsidRDefault="00AD75BC" w:rsidP="003E61C1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kern w:val="24"/>
          <w:sz w:val="24"/>
          <w:szCs w:val="24"/>
          <w:lang w:val="pt-BR"/>
        </w:rPr>
      </w:pPr>
      <w:r w:rsidRPr="003E61C1">
        <w:rPr>
          <w:rFonts w:ascii="Times New Roman" w:hAnsi="Times New Roman" w:cs="Times New Roman"/>
          <w:b/>
          <w:bCs/>
          <w:color w:val="2E2E2E"/>
          <w:kern w:val="24"/>
          <w:sz w:val="24"/>
          <w:szCs w:val="24"/>
        </w:rPr>
        <w:t>Supplementary Figure 3:</w:t>
      </w:r>
      <w:r w:rsidRPr="003E61C1">
        <w:rPr>
          <w:rFonts w:ascii="Times New Roman" w:hAnsi="Times New Roman" w:cs="Times New Roman"/>
          <w:color w:val="2E2E2E"/>
          <w:kern w:val="24"/>
          <w:sz w:val="24"/>
          <w:szCs w:val="24"/>
        </w:rPr>
        <w:t xml:space="preserve"> (</w:t>
      </w:r>
      <w:r w:rsidR="00CC432B" w:rsidRPr="003E61C1">
        <w:rPr>
          <w:rFonts w:ascii="Times New Roman" w:hAnsi="Times New Roman" w:cs="Times New Roman"/>
          <w:b/>
          <w:bCs/>
          <w:color w:val="2E2E2E"/>
          <w:kern w:val="24"/>
          <w:sz w:val="24"/>
          <w:szCs w:val="24"/>
        </w:rPr>
        <w:t>a</w:t>
      </w:r>
      <w:r w:rsidRPr="003E61C1">
        <w:rPr>
          <w:rFonts w:ascii="Times New Roman" w:hAnsi="Times New Roman" w:cs="Times New Roman"/>
          <w:color w:val="2E2E2E"/>
          <w:kern w:val="24"/>
          <w:sz w:val="24"/>
          <w:szCs w:val="24"/>
        </w:rPr>
        <w:t xml:space="preserve">) RAW264.7 cells </w:t>
      </w:r>
      <w:proofErr w:type="gramStart"/>
      <w:r w:rsidRPr="003E61C1">
        <w:rPr>
          <w:rFonts w:ascii="Times New Roman" w:hAnsi="Times New Roman" w:cs="Times New Roman"/>
          <w:color w:val="2E2E2E"/>
          <w:kern w:val="24"/>
          <w:sz w:val="24"/>
          <w:szCs w:val="24"/>
        </w:rPr>
        <w:t>were treated</w:t>
      </w:r>
      <w:proofErr w:type="gramEnd"/>
      <w:r w:rsidRPr="003E61C1">
        <w:rPr>
          <w:rFonts w:ascii="Times New Roman" w:hAnsi="Times New Roman" w:cs="Times New Roman"/>
          <w:color w:val="2E2E2E"/>
          <w:kern w:val="24"/>
          <w:sz w:val="24"/>
          <w:szCs w:val="24"/>
        </w:rPr>
        <w:t xml:space="preserve"> with purified </w:t>
      </w:r>
      <w:r w:rsidRPr="003E61C1">
        <w:rPr>
          <w:rFonts w:ascii="Times New Roman" w:hAnsi="Times New Roman" w:cs="Times New Roman"/>
          <w:i/>
          <w:color w:val="2E2E2E"/>
          <w:kern w:val="24"/>
          <w:sz w:val="24"/>
          <w:szCs w:val="24"/>
        </w:rPr>
        <w:t>M.tb</w:t>
      </w:r>
      <w:r w:rsidRPr="003E61C1">
        <w:rPr>
          <w:rFonts w:ascii="Times New Roman" w:hAnsi="Times New Roman" w:cs="Times New Roman"/>
          <w:color w:val="2E2E2E"/>
          <w:kern w:val="24"/>
          <w:sz w:val="24"/>
          <w:szCs w:val="24"/>
        </w:rPr>
        <w:t xml:space="preserve">-Rv2231c protein (1, 2, 4, and 8 µg/ml) for 48 h, and viability of cell was measured using the MTT assay. Untreated and heat inactivated Rv2231c (HI)-treated cells served as controls. The viability </w:t>
      </w:r>
      <w:proofErr w:type="gramStart"/>
      <w:r w:rsidRPr="003E61C1">
        <w:rPr>
          <w:rFonts w:ascii="Times New Roman" w:hAnsi="Times New Roman" w:cs="Times New Roman"/>
          <w:color w:val="2E2E2E"/>
          <w:kern w:val="24"/>
          <w:sz w:val="24"/>
          <w:szCs w:val="24"/>
        </w:rPr>
        <w:t>of  Rv2231c</w:t>
      </w:r>
      <w:proofErr w:type="gramEnd"/>
      <w:r w:rsidRPr="003E61C1">
        <w:rPr>
          <w:rFonts w:ascii="Times New Roman" w:hAnsi="Times New Roman" w:cs="Times New Roman"/>
          <w:color w:val="2E2E2E"/>
          <w:kern w:val="24"/>
          <w:sz w:val="24"/>
          <w:szCs w:val="24"/>
        </w:rPr>
        <w:t xml:space="preserve"> treated cells was </w:t>
      </w:r>
      <w:proofErr w:type="spellStart"/>
      <w:r w:rsidRPr="003E61C1">
        <w:rPr>
          <w:rFonts w:ascii="Times New Roman" w:hAnsi="Times New Roman" w:cs="Times New Roman"/>
          <w:color w:val="2E2E2E"/>
          <w:kern w:val="24"/>
          <w:sz w:val="24"/>
          <w:szCs w:val="24"/>
        </w:rPr>
        <w:t>analyzed</w:t>
      </w:r>
      <w:proofErr w:type="spellEnd"/>
      <w:r w:rsidRPr="003E61C1">
        <w:rPr>
          <w:rFonts w:ascii="Times New Roman" w:hAnsi="Times New Roman" w:cs="Times New Roman"/>
          <w:color w:val="2E2E2E"/>
          <w:kern w:val="24"/>
          <w:sz w:val="24"/>
          <w:szCs w:val="24"/>
        </w:rPr>
        <w:t xml:space="preserve"> and compared with controls and presented as percent survival. Rv2231c expression in recombinant </w:t>
      </w:r>
      <w:r w:rsidRPr="003E61C1">
        <w:rPr>
          <w:rFonts w:ascii="Times New Roman" w:hAnsi="Times New Roman" w:cs="Times New Roman"/>
          <w:i/>
          <w:iCs/>
          <w:color w:val="2E2E2E"/>
          <w:kern w:val="24"/>
          <w:sz w:val="24"/>
          <w:szCs w:val="24"/>
        </w:rPr>
        <w:t xml:space="preserve">M. </w:t>
      </w:r>
      <w:proofErr w:type="spellStart"/>
      <w:r w:rsidRPr="003E61C1">
        <w:rPr>
          <w:rFonts w:ascii="Times New Roman" w:hAnsi="Times New Roman" w:cs="Times New Roman"/>
          <w:i/>
          <w:iCs/>
          <w:color w:val="2E2E2E"/>
          <w:kern w:val="24"/>
          <w:sz w:val="24"/>
          <w:szCs w:val="24"/>
        </w:rPr>
        <w:t>smegmatis</w:t>
      </w:r>
      <w:proofErr w:type="spellEnd"/>
      <w:r w:rsidRPr="003E61C1">
        <w:rPr>
          <w:rFonts w:ascii="Times New Roman" w:hAnsi="Times New Roman" w:cs="Times New Roman"/>
          <w:i/>
          <w:iCs/>
          <w:color w:val="2E2E2E"/>
          <w:kern w:val="24"/>
          <w:sz w:val="24"/>
          <w:szCs w:val="24"/>
        </w:rPr>
        <w:t xml:space="preserve"> </w:t>
      </w:r>
      <w:r w:rsidRPr="003E61C1">
        <w:rPr>
          <w:rFonts w:ascii="Times New Roman" w:hAnsi="Times New Roman" w:cs="Times New Roman"/>
          <w:color w:val="2E2E2E"/>
          <w:kern w:val="24"/>
          <w:sz w:val="24"/>
          <w:szCs w:val="24"/>
        </w:rPr>
        <w:t>induces pellicle formation</w:t>
      </w:r>
      <w:r w:rsidRPr="003E61C1">
        <w:rPr>
          <w:rFonts w:ascii="Times New Roman" w:hAnsi="Times New Roman" w:cs="Times New Roman"/>
          <w:b/>
          <w:bCs/>
          <w:color w:val="2E2E2E"/>
          <w:kern w:val="24"/>
          <w:sz w:val="24"/>
          <w:szCs w:val="24"/>
        </w:rPr>
        <w:t xml:space="preserve">. </w:t>
      </w:r>
      <w:proofErr w:type="spellStart"/>
      <w:r w:rsidRPr="003E61C1">
        <w:rPr>
          <w:rFonts w:ascii="Times New Roman" w:hAnsi="Times New Roman" w:cs="Times New Roman"/>
          <w:color w:val="2E2E2E"/>
          <w:kern w:val="24"/>
          <w:sz w:val="24"/>
          <w:szCs w:val="24"/>
        </w:rPr>
        <w:t>Sauton’s</w:t>
      </w:r>
      <w:proofErr w:type="spellEnd"/>
      <w:r w:rsidRPr="003E61C1">
        <w:rPr>
          <w:rFonts w:ascii="Times New Roman" w:hAnsi="Times New Roman" w:cs="Times New Roman"/>
          <w:color w:val="2E2E2E"/>
          <w:kern w:val="24"/>
          <w:sz w:val="24"/>
          <w:szCs w:val="24"/>
        </w:rPr>
        <w:t xml:space="preserve"> minimal medium </w:t>
      </w:r>
      <w:proofErr w:type="gramStart"/>
      <w:r w:rsidRPr="003E61C1">
        <w:rPr>
          <w:rFonts w:ascii="Times New Roman" w:hAnsi="Times New Roman" w:cs="Times New Roman"/>
          <w:color w:val="2E2E2E"/>
          <w:kern w:val="24"/>
          <w:sz w:val="24"/>
          <w:szCs w:val="24"/>
        </w:rPr>
        <w:t xml:space="preserve">was inoculated with </w:t>
      </w:r>
      <w:proofErr w:type="spellStart"/>
      <w:r w:rsidRPr="003552FC">
        <w:rPr>
          <w:rFonts w:ascii="Times New Roman" w:hAnsi="Times New Roman" w:cs="Times New Roman"/>
          <w:i/>
          <w:iCs/>
          <w:color w:val="2E2E2E"/>
          <w:kern w:val="24"/>
          <w:sz w:val="24"/>
          <w:szCs w:val="24"/>
        </w:rPr>
        <w:t>Ms</w:t>
      </w:r>
      <w:r w:rsidRPr="003E61C1">
        <w:rPr>
          <w:rFonts w:ascii="Times New Roman" w:hAnsi="Times New Roman" w:cs="Times New Roman"/>
          <w:color w:val="2E2E2E"/>
          <w:kern w:val="24"/>
          <w:sz w:val="24"/>
          <w:szCs w:val="24"/>
        </w:rPr>
        <w:t>_Vc</w:t>
      </w:r>
      <w:proofErr w:type="spellEnd"/>
      <w:r w:rsidRPr="003E61C1">
        <w:rPr>
          <w:rFonts w:ascii="Times New Roman" w:hAnsi="Times New Roman" w:cs="Times New Roman"/>
          <w:color w:val="2E2E2E"/>
          <w:kern w:val="24"/>
          <w:sz w:val="24"/>
          <w:szCs w:val="24"/>
        </w:rPr>
        <w:t xml:space="preserve"> and </w:t>
      </w:r>
      <w:r w:rsidRPr="003552FC">
        <w:rPr>
          <w:rFonts w:ascii="Times New Roman" w:hAnsi="Times New Roman" w:cs="Times New Roman"/>
          <w:i/>
          <w:iCs/>
          <w:color w:val="2E2E2E"/>
          <w:kern w:val="24"/>
          <w:sz w:val="24"/>
          <w:szCs w:val="24"/>
        </w:rPr>
        <w:t>Ms</w:t>
      </w:r>
      <w:r w:rsidRPr="003E61C1">
        <w:rPr>
          <w:rFonts w:ascii="Times New Roman" w:hAnsi="Times New Roman" w:cs="Times New Roman"/>
          <w:color w:val="2E2E2E"/>
          <w:kern w:val="24"/>
          <w:sz w:val="24"/>
          <w:szCs w:val="24"/>
        </w:rPr>
        <w:t>_Rv2231c at 0.1 O.D in glass tubes and incubated under static conditions at 37 °C for 10 days</w:t>
      </w:r>
      <w:proofErr w:type="gramEnd"/>
      <w:r w:rsidRPr="003E61C1">
        <w:rPr>
          <w:rFonts w:ascii="Times New Roman" w:hAnsi="Times New Roman" w:cs="Times New Roman"/>
          <w:color w:val="2E2E2E"/>
          <w:kern w:val="24"/>
          <w:sz w:val="24"/>
          <w:szCs w:val="24"/>
        </w:rPr>
        <w:t>. (</w:t>
      </w:r>
      <w:r w:rsidR="00CC432B" w:rsidRPr="003E61C1">
        <w:rPr>
          <w:rFonts w:ascii="Times New Roman" w:hAnsi="Times New Roman" w:cs="Times New Roman"/>
          <w:b/>
          <w:bCs/>
          <w:color w:val="2E2E2E"/>
          <w:kern w:val="24"/>
          <w:sz w:val="24"/>
          <w:szCs w:val="24"/>
        </w:rPr>
        <w:t>b</w:t>
      </w:r>
      <w:r w:rsidRPr="003E61C1">
        <w:rPr>
          <w:rFonts w:ascii="Times New Roman" w:hAnsi="Times New Roman" w:cs="Times New Roman"/>
          <w:color w:val="2E2E2E"/>
          <w:kern w:val="24"/>
          <w:sz w:val="24"/>
          <w:szCs w:val="24"/>
        </w:rPr>
        <w:t xml:space="preserve">) The pellicle produced at the end of incubation. After incubation, the pellicle </w:t>
      </w:r>
      <w:proofErr w:type="gramStart"/>
      <w:r w:rsidRPr="003E61C1">
        <w:rPr>
          <w:rFonts w:ascii="Times New Roman" w:hAnsi="Times New Roman" w:cs="Times New Roman"/>
          <w:color w:val="2E2E2E"/>
          <w:kern w:val="24"/>
          <w:sz w:val="24"/>
          <w:szCs w:val="24"/>
        </w:rPr>
        <w:t>was estimated</w:t>
      </w:r>
      <w:proofErr w:type="gramEnd"/>
      <w:r w:rsidRPr="003E61C1">
        <w:rPr>
          <w:rFonts w:ascii="Times New Roman" w:hAnsi="Times New Roman" w:cs="Times New Roman"/>
          <w:color w:val="2E2E2E"/>
          <w:kern w:val="24"/>
          <w:sz w:val="24"/>
          <w:szCs w:val="24"/>
        </w:rPr>
        <w:t xml:space="preserve"> using the 0.1% crystal violet method and measured </w:t>
      </w:r>
      <w:proofErr w:type="spellStart"/>
      <w:r w:rsidRPr="003E61C1">
        <w:rPr>
          <w:rFonts w:ascii="Times New Roman" w:hAnsi="Times New Roman" w:cs="Times New Roman"/>
          <w:color w:val="2E2E2E"/>
          <w:kern w:val="24"/>
          <w:sz w:val="24"/>
          <w:szCs w:val="24"/>
        </w:rPr>
        <w:t>spectrophotometrically</w:t>
      </w:r>
      <w:proofErr w:type="spellEnd"/>
      <w:r w:rsidRPr="003E61C1">
        <w:rPr>
          <w:rFonts w:ascii="Times New Roman" w:hAnsi="Times New Roman" w:cs="Times New Roman"/>
          <w:color w:val="2E2E2E"/>
          <w:kern w:val="24"/>
          <w:sz w:val="24"/>
          <w:szCs w:val="24"/>
        </w:rPr>
        <w:t xml:space="preserve"> at 570 nm (</w:t>
      </w:r>
      <w:r w:rsidR="00CC432B" w:rsidRPr="003E61C1">
        <w:rPr>
          <w:rFonts w:ascii="Times New Roman" w:hAnsi="Times New Roman" w:cs="Times New Roman"/>
          <w:b/>
          <w:bCs/>
          <w:color w:val="2E2E2E"/>
          <w:kern w:val="24"/>
          <w:sz w:val="24"/>
          <w:szCs w:val="24"/>
        </w:rPr>
        <w:t>c</w:t>
      </w:r>
      <w:r w:rsidRPr="003E61C1">
        <w:rPr>
          <w:rFonts w:ascii="Times New Roman" w:hAnsi="Times New Roman" w:cs="Times New Roman"/>
          <w:color w:val="2E2E2E"/>
          <w:kern w:val="24"/>
          <w:sz w:val="24"/>
          <w:szCs w:val="24"/>
        </w:rPr>
        <w:t>) STRING analysis of Rv2231c proteins from different microorganisms.</w:t>
      </w:r>
      <w:r w:rsidRPr="003E61C1">
        <w:rPr>
          <w:rFonts w:ascii="Times New Roman" w:hAnsi="Times New Roman" w:cs="Times New Roman"/>
          <w:b/>
          <w:bCs/>
          <w:color w:val="2E2E2E"/>
          <w:kern w:val="24"/>
          <w:sz w:val="24"/>
          <w:szCs w:val="24"/>
        </w:rPr>
        <w:t xml:space="preserve"> </w:t>
      </w:r>
      <w:r w:rsidRPr="003E61C1">
        <w:rPr>
          <w:rFonts w:ascii="Times New Roman" w:hAnsi="Times New Roman" w:cs="Times New Roman"/>
          <w:color w:val="2E2E2E"/>
          <w:kern w:val="24"/>
          <w:sz w:val="24"/>
          <w:szCs w:val="24"/>
        </w:rPr>
        <w:t>Interacting partners of Rv2231c from (</w:t>
      </w:r>
      <w:r w:rsidR="00CC432B" w:rsidRPr="003E61C1">
        <w:rPr>
          <w:rFonts w:ascii="Times New Roman" w:hAnsi="Times New Roman" w:cs="Times New Roman"/>
          <w:b/>
          <w:bCs/>
          <w:color w:val="2E2E2E"/>
          <w:kern w:val="24"/>
          <w:sz w:val="24"/>
          <w:szCs w:val="24"/>
        </w:rPr>
        <w:t>d</w:t>
      </w:r>
      <w:r w:rsidRPr="003E61C1">
        <w:rPr>
          <w:rFonts w:ascii="Times New Roman" w:hAnsi="Times New Roman" w:cs="Times New Roman"/>
          <w:color w:val="2E2E2E"/>
          <w:kern w:val="24"/>
          <w:sz w:val="24"/>
          <w:szCs w:val="24"/>
        </w:rPr>
        <w:t xml:space="preserve">) </w:t>
      </w:r>
      <w:hyperlink r:id="rId8" w:history="1">
        <w:r w:rsidRPr="003E61C1">
          <w:rPr>
            <w:rFonts w:ascii="Times New Roman" w:hAnsi="Times New Roman" w:cs="Times New Roman"/>
            <w:i/>
            <w:iCs/>
            <w:color w:val="000000" w:themeColor="text1"/>
            <w:kern w:val="24"/>
            <w:sz w:val="24"/>
            <w:szCs w:val="24"/>
          </w:rPr>
          <w:t xml:space="preserve">P. aeruginosa </w:t>
        </w:r>
      </w:hyperlink>
      <w:r w:rsidRPr="003E61C1"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</w:rPr>
        <w:t>, (</w:t>
      </w:r>
      <w:r w:rsidR="00CC432B" w:rsidRPr="003E61C1"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</w:rPr>
        <w:t>e</w:t>
      </w:r>
      <w:r w:rsidRPr="003E61C1"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</w:rPr>
        <w:t>)</w:t>
      </w:r>
      <w:r w:rsidRPr="003E61C1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 </w:t>
      </w:r>
      <w:hyperlink r:id="rId9" w:history="1">
        <w:r w:rsidRPr="003E61C1">
          <w:rPr>
            <w:rFonts w:ascii="Times New Roman" w:hAnsi="Times New Roman" w:cs="Times New Roman"/>
            <w:i/>
            <w:iCs/>
            <w:color w:val="000000" w:themeColor="text1"/>
            <w:kern w:val="24"/>
            <w:sz w:val="24"/>
            <w:szCs w:val="24"/>
          </w:rPr>
          <w:t xml:space="preserve">Salmonella </w:t>
        </w:r>
        <w:proofErr w:type="spellStart"/>
        <w:r w:rsidRPr="003E61C1">
          <w:rPr>
            <w:rFonts w:ascii="Times New Roman" w:hAnsi="Times New Roman" w:cs="Times New Roman"/>
            <w:i/>
            <w:iCs/>
            <w:color w:val="000000" w:themeColor="text1"/>
            <w:kern w:val="24"/>
            <w:sz w:val="24"/>
            <w:szCs w:val="24"/>
          </w:rPr>
          <w:t>enterica</w:t>
        </w:r>
        <w:proofErr w:type="spellEnd"/>
        <w:r w:rsidRPr="003E61C1">
          <w:rPr>
            <w:rFonts w:ascii="Times New Roman" w:hAnsi="Times New Roman" w:cs="Times New Roman"/>
            <w:i/>
            <w:iCs/>
            <w:color w:val="000000" w:themeColor="text1"/>
            <w:kern w:val="24"/>
            <w:sz w:val="24"/>
            <w:szCs w:val="24"/>
          </w:rPr>
          <w:t xml:space="preserve"> subsp. </w:t>
        </w:r>
        <w:proofErr w:type="spellStart"/>
        <w:r w:rsidRPr="003E61C1">
          <w:rPr>
            <w:rFonts w:ascii="Times New Roman" w:hAnsi="Times New Roman" w:cs="Times New Roman"/>
            <w:i/>
            <w:iCs/>
            <w:color w:val="000000" w:themeColor="text1"/>
            <w:kern w:val="24"/>
            <w:sz w:val="24"/>
            <w:szCs w:val="24"/>
          </w:rPr>
          <w:t>enterica</w:t>
        </w:r>
        <w:proofErr w:type="spellEnd"/>
        <w:r w:rsidRPr="003E61C1">
          <w:rPr>
            <w:rFonts w:ascii="Times New Roman" w:hAnsi="Times New Roman" w:cs="Times New Roman"/>
            <w:i/>
            <w:iCs/>
            <w:color w:val="000000" w:themeColor="text1"/>
            <w:kern w:val="24"/>
            <w:sz w:val="24"/>
            <w:szCs w:val="24"/>
          </w:rPr>
          <w:t xml:space="preserve"> </w:t>
        </w:r>
        <w:proofErr w:type="spellStart"/>
        <w:r w:rsidRPr="003E61C1">
          <w:rPr>
            <w:rFonts w:ascii="Times New Roman" w:hAnsi="Times New Roman" w:cs="Times New Roman"/>
            <w:i/>
            <w:iCs/>
            <w:color w:val="000000" w:themeColor="text1"/>
            <w:kern w:val="24"/>
            <w:sz w:val="24"/>
            <w:szCs w:val="24"/>
          </w:rPr>
          <w:t>serovar</w:t>
        </w:r>
        <w:proofErr w:type="spellEnd"/>
        <w:r w:rsidRPr="003E61C1">
          <w:rPr>
            <w:rFonts w:ascii="Times New Roman" w:hAnsi="Times New Roman" w:cs="Times New Roman"/>
            <w:i/>
            <w:iCs/>
            <w:color w:val="000000" w:themeColor="text1"/>
            <w:kern w:val="24"/>
            <w:sz w:val="24"/>
            <w:szCs w:val="24"/>
          </w:rPr>
          <w:t xml:space="preserve"> </w:t>
        </w:r>
        <w:proofErr w:type="spellStart"/>
        <w:r w:rsidRPr="003E61C1">
          <w:rPr>
            <w:rFonts w:ascii="Times New Roman" w:hAnsi="Times New Roman" w:cs="Times New Roman"/>
            <w:i/>
            <w:iCs/>
            <w:color w:val="000000" w:themeColor="text1"/>
            <w:kern w:val="24"/>
            <w:sz w:val="24"/>
            <w:szCs w:val="24"/>
          </w:rPr>
          <w:t>Typhimurium</w:t>
        </w:r>
        <w:proofErr w:type="spellEnd"/>
      </w:hyperlink>
      <w:r w:rsidRPr="003E61C1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, </w:t>
      </w:r>
      <w:r w:rsidRPr="003E61C1"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</w:rPr>
        <w:t>(</w:t>
      </w:r>
      <w:r w:rsidR="00CC432B" w:rsidRPr="003E61C1"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</w:rPr>
        <w:t>f</w:t>
      </w:r>
      <w:r w:rsidRPr="003E61C1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) </w:t>
      </w:r>
      <w:hyperlink r:id="rId10" w:history="1">
        <w:r w:rsidRPr="003E61C1">
          <w:rPr>
            <w:rFonts w:ascii="Times New Roman" w:hAnsi="Times New Roman" w:cs="Times New Roman"/>
            <w:i/>
            <w:iCs/>
            <w:color w:val="000000" w:themeColor="text1"/>
            <w:kern w:val="24"/>
            <w:sz w:val="24"/>
            <w:szCs w:val="24"/>
            <w:lang w:val="pt-BR"/>
          </w:rPr>
          <w:t>M. tuberculosis</w:t>
        </w:r>
        <w:r w:rsidRPr="003E61C1">
          <w:rPr>
            <w:rFonts w:ascii="Times New Roman" w:hAnsi="Times New Roman" w:cs="Times New Roman"/>
            <w:color w:val="000000" w:themeColor="text1"/>
            <w:kern w:val="24"/>
            <w:sz w:val="24"/>
            <w:szCs w:val="24"/>
            <w:lang w:val="pt-BR"/>
          </w:rPr>
          <w:t xml:space="preserve"> H</w:t>
        </w:r>
        <w:r w:rsidRPr="003E61C1">
          <w:rPr>
            <w:rFonts w:ascii="Times New Roman" w:hAnsi="Times New Roman" w:cs="Times New Roman"/>
            <w:color w:val="000000" w:themeColor="text1"/>
            <w:kern w:val="24"/>
            <w:sz w:val="24"/>
            <w:szCs w:val="24"/>
            <w:vertAlign w:val="subscript"/>
            <w:lang w:val="pt-BR"/>
          </w:rPr>
          <w:t>37</w:t>
        </w:r>
        <w:r w:rsidRPr="003E61C1">
          <w:rPr>
            <w:rFonts w:ascii="Times New Roman" w:hAnsi="Times New Roman" w:cs="Times New Roman"/>
            <w:color w:val="000000" w:themeColor="text1"/>
            <w:kern w:val="24"/>
            <w:sz w:val="24"/>
            <w:szCs w:val="24"/>
            <w:lang w:val="pt-BR"/>
          </w:rPr>
          <w:t>Rv</w:t>
        </w:r>
      </w:hyperlink>
      <w:r w:rsidRPr="003E61C1">
        <w:rPr>
          <w:rFonts w:ascii="Times New Roman" w:hAnsi="Times New Roman" w:cs="Times New Roman"/>
          <w:color w:val="000000" w:themeColor="text1"/>
          <w:kern w:val="24"/>
          <w:sz w:val="24"/>
          <w:szCs w:val="24"/>
          <w:lang w:val="pt-BR"/>
        </w:rPr>
        <w:t xml:space="preserve">. </w:t>
      </w:r>
    </w:p>
    <w:p w14:paraId="6D64ABB9" w14:textId="77777777" w:rsidR="00AD75BC" w:rsidRPr="003E61C1" w:rsidRDefault="00AD75BC" w:rsidP="003E61C1">
      <w:pPr>
        <w:pStyle w:val="EndNoteBibliography"/>
        <w:spacing w:after="0" w:line="360" w:lineRule="auto"/>
        <w:jc w:val="both"/>
        <w:rPr>
          <w:rFonts w:ascii="Times New Roman" w:hAnsi="Times New Roman" w:cs="Times New Roman"/>
          <w:color w:val="2E2E2E"/>
          <w:kern w:val="24"/>
          <w:sz w:val="24"/>
          <w:szCs w:val="24"/>
        </w:rPr>
      </w:pPr>
    </w:p>
    <w:p w14:paraId="7297CB45" w14:textId="207F791E" w:rsidR="006016C1" w:rsidRPr="006016C1" w:rsidRDefault="006016C1" w:rsidP="006016C1">
      <w:pPr>
        <w:spacing w:after="0" w:line="360" w:lineRule="auto"/>
        <w:jc w:val="both"/>
        <w:rPr>
          <w:rFonts w:ascii="Times New Roman" w:hAnsi="Times New Roman" w:cs="Times New Roman"/>
          <w:kern w:val="24"/>
          <w:sz w:val="24"/>
          <w:szCs w:val="24"/>
        </w:rPr>
      </w:pPr>
      <w:r w:rsidRPr="006016C1">
        <w:rPr>
          <w:rFonts w:ascii="Times New Roman" w:hAnsi="Times New Roman" w:cs="Times New Roman"/>
          <w:b/>
          <w:bCs/>
          <w:color w:val="2E2E2E"/>
          <w:kern w:val="24"/>
          <w:sz w:val="24"/>
          <w:szCs w:val="24"/>
        </w:rPr>
        <w:t>Supplementary Figure 4:</w:t>
      </w:r>
      <w:r w:rsidRPr="006016C1">
        <w:rPr>
          <w:rFonts w:ascii="Times New Roman" w:hAnsi="Times New Roman" w:cs="Times New Roman"/>
          <w:kern w:val="24"/>
          <w:sz w:val="24"/>
          <w:szCs w:val="24"/>
        </w:rPr>
        <w:t xml:space="preserve"> Gating strategy for (</w:t>
      </w:r>
      <w:r w:rsidRPr="006016C1">
        <w:rPr>
          <w:rFonts w:ascii="Times New Roman" w:hAnsi="Times New Roman" w:cs="Times New Roman"/>
          <w:b/>
          <w:bCs/>
          <w:kern w:val="24"/>
          <w:sz w:val="24"/>
          <w:szCs w:val="24"/>
        </w:rPr>
        <w:t>c</w:t>
      </w:r>
      <w:r w:rsidRPr="006016C1">
        <w:rPr>
          <w:rFonts w:ascii="Times New Roman" w:hAnsi="Times New Roman" w:cs="Times New Roman"/>
          <w:kern w:val="24"/>
          <w:sz w:val="24"/>
          <w:szCs w:val="24"/>
        </w:rPr>
        <w:t>) CD 80 (</w:t>
      </w:r>
      <w:r w:rsidRPr="006016C1">
        <w:rPr>
          <w:rFonts w:ascii="Times New Roman" w:hAnsi="Times New Roman" w:cs="Times New Roman"/>
          <w:b/>
          <w:bCs/>
          <w:kern w:val="24"/>
          <w:sz w:val="24"/>
          <w:szCs w:val="24"/>
        </w:rPr>
        <w:t>d</w:t>
      </w:r>
      <w:r w:rsidRPr="006016C1">
        <w:rPr>
          <w:rFonts w:ascii="Times New Roman" w:hAnsi="Times New Roman" w:cs="Times New Roman"/>
          <w:kern w:val="24"/>
          <w:sz w:val="24"/>
          <w:szCs w:val="24"/>
        </w:rPr>
        <w:t>) CD 86 (</w:t>
      </w:r>
      <w:r w:rsidRPr="006016C1">
        <w:rPr>
          <w:rFonts w:ascii="Times New Roman" w:hAnsi="Times New Roman" w:cs="Times New Roman"/>
          <w:b/>
          <w:bCs/>
          <w:kern w:val="24"/>
          <w:sz w:val="24"/>
          <w:szCs w:val="24"/>
        </w:rPr>
        <w:t>e</w:t>
      </w:r>
      <w:r w:rsidRPr="006016C1">
        <w:rPr>
          <w:rFonts w:ascii="Times New Roman" w:hAnsi="Times New Roman" w:cs="Times New Roman"/>
          <w:kern w:val="24"/>
          <w:sz w:val="24"/>
          <w:szCs w:val="24"/>
        </w:rPr>
        <w:t xml:space="preserve">) MHC </w:t>
      </w:r>
      <w:proofErr w:type="gramStart"/>
      <w:r w:rsidRPr="006016C1">
        <w:rPr>
          <w:rFonts w:ascii="Times New Roman" w:hAnsi="Times New Roman" w:cs="Times New Roman"/>
          <w:kern w:val="24"/>
          <w:sz w:val="24"/>
          <w:szCs w:val="24"/>
        </w:rPr>
        <w:t>I and (</w:t>
      </w:r>
      <w:r w:rsidRPr="006016C1">
        <w:rPr>
          <w:rFonts w:ascii="Times New Roman" w:hAnsi="Times New Roman" w:cs="Times New Roman"/>
          <w:b/>
          <w:bCs/>
          <w:kern w:val="24"/>
          <w:sz w:val="24"/>
          <w:szCs w:val="24"/>
        </w:rPr>
        <w:t>f</w:t>
      </w:r>
      <w:r w:rsidRPr="006016C1">
        <w:rPr>
          <w:rFonts w:ascii="Times New Roman" w:hAnsi="Times New Roman" w:cs="Times New Roman"/>
          <w:kern w:val="24"/>
          <w:sz w:val="24"/>
          <w:szCs w:val="24"/>
        </w:rPr>
        <w:t>) MHC II</w:t>
      </w:r>
      <w:proofErr w:type="gramEnd"/>
      <w:r w:rsidRPr="006016C1">
        <w:rPr>
          <w:rFonts w:ascii="Times New Roman" w:hAnsi="Times New Roman" w:cs="Times New Roman"/>
          <w:kern w:val="24"/>
          <w:sz w:val="24"/>
          <w:szCs w:val="24"/>
        </w:rPr>
        <w:t>.</w:t>
      </w:r>
      <w:bookmarkStart w:id="0" w:name="_GoBack"/>
      <w:bookmarkEnd w:id="0"/>
    </w:p>
    <w:sectPr w:rsidR="006016C1" w:rsidRPr="006016C1" w:rsidSect="00352835">
      <w:footerReference w:type="defaul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9ACB0FF" w14:textId="77777777" w:rsidR="009D3138" w:rsidRDefault="009D3138">
      <w:pPr>
        <w:spacing w:after="0" w:line="240" w:lineRule="auto"/>
      </w:pPr>
      <w:r>
        <w:separator/>
      </w:r>
    </w:p>
  </w:endnote>
  <w:endnote w:type="continuationSeparator" w:id="0">
    <w:p w14:paraId="6A359BC0" w14:textId="77777777" w:rsidR="009D3138" w:rsidRDefault="009D313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Yu Mincho">
    <w:altName w:val="Yu Gothic UI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208433519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D29F966" w14:textId="6600563C" w:rsidR="0083136F" w:rsidRDefault="0083136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96A93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E519C17" w14:textId="77777777" w:rsidR="0083136F" w:rsidRDefault="0083136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06BE6CD" w14:textId="77777777" w:rsidR="009D3138" w:rsidRDefault="009D3138">
      <w:pPr>
        <w:spacing w:after="0" w:line="240" w:lineRule="auto"/>
      </w:pPr>
      <w:r>
        <w:separator/>
      </w:r>
    </w:p>
  </w:footnote>
  <w:footnote w:type="continuationSeparator" w:id="0">
    <w:p w14:paraId="7B1B37D7" w14:textId="77777777" w:rsidR="009D3138" w:rsidRDefault="009D313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2881D70"/>
    <w:multiLevelType w:val="multilevel"/>
    <w:tmpl w:val="F8D0D9B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161B4BEE"/>
    <w:multiLevelType w:val="hybridMultilevel"/>
    <w:tmpl w:val="F142FF26"/>
    <w:lvl w:ilvl="0" w:tplc="D25A568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7B8401D4" w:tentative="1">
      <w:start w:val="1"/>
      <w:numFmt w:val="lowerLetter"/>
      <w:lvlText w:val="%2."/>
      <w:lvlJc w:val="left"/>
      <w:pPr>
        <w:ind w:left="1440" w:hanging="360"/>
      </w:pPr>
    </w:lvl>
    <w:lvl w:ilvl="2" w:tplc="70BA282C" w:tentative="1">
      <w:start w:val="1"/>
      <w:numFmt w:val="lowerRoman"/>
      <w:lvlText w:val="%3."/>
      <w:lvlJc w:val="right"/>
      <w:pPr>
        <w:ind w:left="2160" w:hanging="180"/>
      </w:pPr>
    </w:lvl>
    <w:lvl w:ilvl="3" w:tplc="AD4A7A22" w:tentative="1">
      <w:start w:val="1"/>
      <w:numFmt w:val="decimal"/>
      <w:lvlText w:val="%4."/>
      <w:lvlJc w:val="left"/>
      <w:pPr>
        <w:ind w:left="2880" w:hanging="360"/>
      </w:pPr>
    </w:lvl>
    <w:lvl w:ilvl="4" w:tplc="0CA2F478" w:tentative="1">
      <w:start w:val="1"/>
      <w:numFmt w:val="lowerLetter"/>
      <w:lvlText w:val="%5."/>
      <w:lvlJc w:val="left"/>
      <w:pPr>
        <w:ind w:left="3600" w:hanging="360"/>
      </w:pPr>
    </w:lvl>
    <w:lvl w:ilvl="5" w:tplc="2CE6C240" w:tentative="1">
      <w:start w:val="1"/>
      <w:numFmt w:val="lowerRoman"/>
      <w:lvlText w:val="%6."/>
      <w:lvlJc w:val="right"/>
      <w:pPr>
        <w:ind w:left="4320" w:hanging="180"/>
      </w:pPr>
    </w:lvl>
    <w:lvl w:ilvl="6" w:tplc="A740D9F2" w:tentative="1">
      <w:start w:val="1"/>
      <w:numFmt w:val="decimal"/>
      <w:lvlText w:val="%7."/>
      <w:lvlJc w:val="left"/>
      <w:pPr>
        <w:ind w:left="5040" w:hanging="360"/>
      </w:pPr>
    </w:lvl>
    <w:lvl w:ilvl="7" w:tplc="D16A7C34" w:tentative="1">
      <w:start w:val="1"/>
      <w:numFmt w:val="lowerLetter"/>
      <w:lvlText w:val="%8."/>
      <w:lvlJc w:val="left"/>
      <w:pPr>
        <w:ind w:left="5760" w:hanging="360"/>
      </w:pPr>
    </w:lvl>
    <w:lvl w:ilvl="8" w:tplc="58621BB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F89065C"/>
    <w:multiLevelType w:val="multilevel"/>
    <w:tmpl w:val="5936FAA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2BEB0A8E"/>
    <w:multiLevelType w:val="hybridMultilevel"/>
    <w:tmpl w:val="306A9FE2"/>
    <w:lvl w:ilvl="0" w:tplc="9696945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3A6091A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7016967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E0ECED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6F058D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8918E9B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1202B3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C10BAA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56866F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3324143"/>
    <w:multiLevelType w:val="hybridMultilevel"/>
    <w:tmpl w:val="51D4A60C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D6B7E46"/>
    <w:multiLevelType w:val="multilevel"/>
    <w:tmpl w:val="2E5CF5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5"/>
  </w:num>
  <w:num w:numId="3">
    <w:abstractNumId w:val="2"/>
  </w:num>
  <w:num w:numId="4">
    <w:abstractNumId w:val="3"/>
  </w:num>
  <w:num w:numId="5">
    <w:abstractNumId w:val="1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uthor-Dat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  <w:docVar w:name="PMS_Route" w:val="Done"/>
    <w:docVar w:name="Total_Editing_Time" w:val="109"/>
  </w:docVars>
  <w:rsids>
    <w:rsidRoot w:val="007835C8"/>
    <w:rsid w:val="00001EC9"/>
    <w:rsid w:val="000020AA"/>
    <w:rsid w:val="00002B0C"/>
    <w:rsid w:val="00003D41"/>
    <w:rsid w:val="00006EF3"/>
    <w:rsid w:val="00007DCC"/>
    <w:rsid w:val="00013774"/>
    <w:rsid w:val="00014F26"/>
    <w:rsid w:val="00015320"/>
    <w:rsid w:val="00017FA8"/>
    <w:rsid w:val="00021B53"/>
    <w:rsid w:val="00022683"/>
    <w:rsid w:val="00025161"/>
    <w:rsid w:val="0002519F"/>
    <w:rsid w:val="00027F74"/>
    <w:rsid w:val="00030138"/>
    <w:rsid w:val="00035A25"/>
    <w:rsid w:val="000401BB"/>
    <w:rsid w:val="00045A65"/>
    <w:rsid w:val="000505EE"/>
    <w:rsid w:val="00050D90"/>
    <w:rsid w:val="0005690D"/>
    <w:rsid w:val="00056E72"/>
    <w:rsid w:val="00061732"/>
    <w:rsid w:val="00063297"/>
    <w:rsid w:val="000657E5"/>
    <w:rsid w:val="00066867"/>
    <w:rsid w:val="00067AB8"/>
    <w:rsid w:val="00073314"/>
    <w:rsid w:val="000758F2"/>
    <w:rsid w:val="00082A97"/>
    <w:rsid w:val="000866E5"/>
    <w:rsid w:val="0009263F"/>
    <w:rsid w:val="000944E4"/>
    <w:rsid w:val="00094F2A"/>
    <w:rsid w:val="000978F8"/>
    <w:rsid w:val="000A229A"/>
    <w:rsid w:val="000A24EB"/>
    <w:rsid w:val="000A699B"/>
    <w:rsid w:val="000B59E1"/>
    <w:rsid w:val="000B6EEA"/>
    <w:rsid w:val="000B7EEB"/>
    <w:rsid w:val="000C1017"/>
    <w:rsid w:val="000C1507"/>
    <w:rsid w:val="000C17F5"/>
    <w:rsid w:val="000C2919"/>
    <w:rsid w:val="000C291C"/>
    <w:rsid w:val="000C4023"/>
    <w:rsid w:val="000C7B61"/>
    <w:rsid w:val="000D1216"/>
    <w:rsid w:val="000D1E85"/>
    <w:rsid w:val="000D28B3"/>
    <w:rsid w:val="000D3844"/>
    <w:rsid w:val="000D673B"/>
    <w:rsid w:val="000D6D30"/>
    <w:rsid w:val="000D6F78"/>
    <w:rsid w:val="000E008A"/>
    <w:rsid w:val="000E062C"/>
    <w:rsid w:val="000E2423"/>
    <w:rsid w:val="000E4076"/>
    <w:rsid w:val="000E5356"/>
    <w:rsid w:val="000E571D"/>
    <w:rsid w:val="000F0202"/>
    <w:rsid w:val="000F1366"/>
    <w:rsid w:val="000F1A8C"/>
    <w:rsid w:val="001014D1"/>
    <w:rsid w:val="00105181"/>
    <w:rsid w:val="00106A64"/>
    <w:rsid w:val="00115B55"/>
    <w:rsid w:val="00116DD9"/>
    <w:rsid w:val="0012270C"/>
    <w:rsid w:val="001243C0"/>
    <w:rsid w:val="0012475E"/>
    <w:rsid w:val="001259B8"/>
    <w:rsid w:val="00127654"/>
    <w:rsid w:val="001329B9"/>
    <w:rsid w:val="00135BB4"/>
    <w:rsid w:val="0013722C"/>
    <w:rsid w:val="00140158"/>
    <w:rsid w:val="00141922"/>
    <w:rsid w:val="00141CA8"/>
    <w:rsid w:val="001444C3"/>
    <w:rsid w:val="00146A74"/>
    <w:rsid w:val="00147232"/>
    <w:rsid w:val="00147805"/>
    <w:rsid w:val="001504B6"/>
    <w:rsid w:val="00152EE2"/>
    <w:rsid w:val="0015442E"/>
    <w:rsid w:val="001558D2"/>
    <w:rsid w:val="00155C81"/>
    <w:rsid w:val="00160867"/>
    <w:rsid w:val="00161771"/>
    <w:rsid w:val="00165135"/>
    <w:rsid w:val="00170D1D"/>
    <w:rsid w:val="0017180B"/>
    <w:rsid w:val="00171CF5"/>
    <w:rsid w:val="00173AE7"/>
    <w:rsid w:val="00175669"/>
    <w:rsid w:val="0018284E"/>
    <w:rsid w:val="00183839"/>
    <w:rsid w:val="00184748"/>
    <w:rsid w:val="00184B07"/>
    <w:rsid w:val="00185054"/>
    <w:rsid w:val="001868B4"/>
    <w:rsid w:val="00196E8A"/>
    <w:rsid w:val="001971BD"/>
    <w:rsid w:val="001A1665"/>
    <w:rsid w:val="001A2D3E"/>
    <w:rsid w:val="001A5CBC"/>
    <w:rsid w:val="001A662D"/>
    <w:rsid w:val="001B1115"/>
    <w:rsid w:val="001B1A29"/>
    <w:rsid w:val="001B1DE9"/>
    <w:rsid w:val="001B2015"/>
    <w:rsid w:val="001B2973"/>
    <w:rsid w:val="001B5D14"/>
    <w:rsid w:val="001C22F7"/>
    <w:rsid w:val="001C2650"/>
    <w:rsid w:val="001C3A4B"/>
    <w:rsid w:val="001C4007"/>
    <w:rsid w:val="001C4D14"/>
    <w:rsid w:val="001C6058"/>
    <w:rsid w:val="001D3EBB"/>
    <w:rsid w:val="001E0754"/>
    <w:rsid w:val="001E3B01"/>
    <w:rsid w:val="001E534E"/>
    <w:rsid w:val="001F1430"/>
    <w:rsid w:val="002015B9"/>
    <w:rsid w:val="0020347B"/>
    <w:rsid w:val="002037AD"/>
    <w:rsid w:val="002054E1"/>
    <w:rsid w:val="00205EE3"/>
    <w:rsid w:val="00207060"/>
    <w:rsid w:val="00210D3C"/>
    <w:rsid w:val="00214FD4"/>
    <w:rsid w:val="00230138"/>
    <w:rsid w:val="00231A71"/>
    <w:rsid w:val="002342A3"/>
    <w:rsid w:val="00235E77"/>
    <w:rsid w:val="0023673F"/>
    <w:rsid w:val="00240A5D"/>
    <w:rsid w:val="00242203"/>
    <w:rsid w:val="00243023"/>
    <w:rsid w:val="002448EF"/>
    <w:rsid w:val="0024492A"/>
    <w:rsid w:val="00244F17"/>
    <w:rsid w:val="00245620"/>
    <w:rsid w:val="00245ECE"/>
    <w:rsid w:val="00246FF0"/>
    <w:rsid w:val="0025175B"/>
    <w:rsid w:val="00255ADD"/>
    <w:rsid w:val="002575FA"/>
    <w:rsid w:val="00257F68"/>
    <w:rsid w:val="00261996"/>
    <w:rsid w:val="00264D8F"/>
    <w:rsid w:val="00266B7B"/>
    <w:rsid w:val="00270E2E"/>
    <w:rsid w:val="00272888"/>
    <w:rsid w:val="0027409E"/>
    <w:rsid w:val="002746C3"/>
    <w:rsid w:val="002748C6"/>
    <w:rsid w:val="00275877"/>
    <w:rsid w:val="0027645B"/>
    <w:rsid w:val="002804D3"/>
    <w:rsid w:val="00281218"/>
    <w:rsid w:val="002815E2"/>
    <w:rsid w:val="002816E1"/>
    <w:rsid w:val="0028271E"/>
    <w:rsid w:val="00282962"/>
    <w:rsid w:val="00283AA7"/>
    <w:rsid w:val="00290483"/>
    <w:rsid w:val="002918D8"/>
    <w:rsid w:val="00293161"/>
    <w:rsid w:val="002951B7"/>
    <w:rsid w:val="002A0385"/>
    <w:rsid w:val="002A2D1E"/>
    <w:rsid w:val="002A38A8"/>
    <w:rsid w:val="002A45B7"/>
    <w:rsid w:val="002A49E4"/>
    <w:rsid w:val="002A5645"/>
    <w:rsid w:val="002B0956"/>
    <w:rsid w:val="002B18EF"/>
    <w:rsid w:val="002B1EED"/>
    <w:rsid w:val="002B417E"/>
    <w:rsid w:val="002B4FF8"/>
    <w:rsid w:val="002B5FBA"/>
    <w:rsid w:val="002C24BA"/>
    <w:rsid w:val="002C5CE9"/>
    <w:rsid w:val="002C692E"/>
    <w:rsid w:val="002D00DE"/>
    <w:rsid w:val="002D7FE1"/>
    <w:rsid w:val="002E12A1"/>
    <w:rsid w:val="002E1F1A"/>
    <w:rsid w:val="002E7BC3"/>
    <w:rsid w:val="002F03EA"/>
    <w:rsid w:val="002F0B87"/>
    <w:rsid w:val="002F1B29"/>
    <w:rsid w:val="002F1EEC"/>
    <w:rsid w:val="002F42B9"/>
    <w:rsid w:val="002F4483"/>
    <w:rsid w:val="002F57FF"/>
    <w:rsid w:val="002F5B47"/>
    <w:rsid w:val="003023FC"/>
    <w:rsid w:val="00303C3D"/>
    <w:rsid w:val="00304BD2"/>
    <w:rsid w:val="00305139"/>
    <w:rsid w:val="003066BC"/>
    <w:rsid w:val="003069DE"/>
    <w:rsid w:val="00307D74"/>
    <w:rsid w:val="00311505"/>
    <w:rsid w:val="00311AD7"/>
    <w:rsid w:val="00314CFF"/>
    <w:rsid w:val="00323319"/>
    <w:rsid w:val="0032493A"/>
    <w:rsid w:val="00325224"/>
    <w:rsid w:val="003257C1"/>
    <w:rsid w:val="00333CA4"/>
    <w:rsid w:val="0033699E"/>
    <w:rsid w:val="00346302"/>
    <w:rsid w:val="0035212F"/>
    <w:rsid w:val="00352835"/>
    <w:rsid w:val="00354DDB"/>
    <w:rsid w:val="00355053"/>
    <w:rsid w:val="003552FC"/>
    <w:rsid w:val="00356849"/>
    <w:rsid w:val="00357B79"/>
    <w:rsid w:val="00362060"/>
    <w:rsid w:val="00362138"/>
    <w:rsid w:val="003623E3"/>
    <w:rsid w:val="00362B5A"/>
    <w:rsid w:val="0036414C"/>
    <w:rsid w:val="00365490"/>
    <w:rsid w:val="00377716"/>
    <w:rsid w:val="00377B5E"/>
    <w:rsid w:val="00382CB8"/>
    <w:rsid w:val="00384FC2"/>
    <w:rsid w:val="00385B9A"/>
    <w:rsid w:val="00385BC1"/>
    <w:rsid w:val="00385D61"/>
    <w:rsid w:val="00385DC8"/>
    <w:rsid w:val="00390574"/>
    <w:rsid w:val="003912EC"/>
    <w:rsid w:val="00391465"/>
    <w:rsid w:val="00396A93"/>
    <w:rsid w:val="00396E4E"/>
    <w:rsid w:val="003A1598"/>
    <w:rsid w:val="003A1C98"/>
    <w:rsid w:val="003A1D2D"/>
    <w:rsid w:val="003A4C34"/>
    <w:rsid w:val="003A5E62"/>
    <w:rsid w:val="003A63F9"/>
    <w:rsid w:val="003A71FA"/>
    <w:rsid w:val="003B006F"/>
    <w:rsid w:val="003B0916"/>
    <w:rsid w:val="003B243B"/>
    <w:rsid w:val="003B2EDF"/>
    <w:rsid w:val="003B4AA1"/>
    <w:rsid w:val="003B66C9"/>
    <w:rsid w:val="003B793E"/>
    <w:rsid w:val="003C02A3"/>
    <w:rsid w:val="003C164B"/>
    <w:rsid w:val="003C20FB"/>
    <w:rsid w:val="003C285A"/>
    <w:rsid w:val="003C2D4C"/>
    <w:rsid w:val="003C2E5E"/>
    <w:rsid w:val="003C5562"/>
    <w:rsid w:val="003C5A5F"/>
    <w:rsid w:val="003C780D"/>
    <w:rsid w:val="003D0A2F"/>
    <w:rsid w:val="003D0CE5"/>
    <w:rsid w:val="003D1B95"/>
    <w:rsid w:val="003E324F"/>
    <w:rsid w:val="003E3347"/>
    <w:rsid w:val="003E4BC0"/>
    <w:rsid w:val="003E512C"/>
    <w:rsid w:val="003E61C1"/>
    <w:rsid w:val="003E698D"/>
    <w:rsid w:val="003E7F55"/>
    <w:rsid w:val="003F0F1A"/>
    <w:rsid w:val="003F2E57"/>
    <w:rsid w:val="003F5EAF"/>
    <w:rsid w:val="00403E12"/>
    <w:rsid w:val="00404934"/>
    <w:rsid w:val="00406DFC"/>
    <w:rsid w:val="0041227D"/>
    <w:rsid w:val="00414F27"/>
    <w:rsid w:val="0041582C"/>
    <w:rsid w:val="00416162"/>
    <w:rsid w:val="004165B2"/>
    <w:rsid w:val="00416748"/>
    <w:rsid w:val="0042229E"/>
    <w:rsid w:val="004234B5"/>
    <w:rsid w:val="0042640C"/>
    <w:rsid w:val="004301DA"/>
    <w:rsid w:val="00431D8D"/>
    <w:rsid w:val="004326C3"/>
    <w:rsid w:val="00433975"/>
    <w:rsid w:val="00435CE8"/>
    <w:rsid w:val="0044788B"/>
    <w:rsid w:val="00447F85"/>
    <w:rsid w:val="004525C4"/>
    <w:rsid w:val="00453A72"/>
    <w:rsid w:val="00454584"/>
    <w:rsid w:val="00454885"/>
    <w:rsid w:val="00460516"/>
    <w:rsid w:val="00460534"/>
    <w:rsid w:val="00460568"/>
    <w:rsid w:val="0046192C"/>
    <w:rsid w:val="00465D22"/>
    <w:rsid w:val="00470BAF"/>
    <w:rsid w:val="004741AA"/>
    <w:rsid w:val="0047526F"/>
    <w:rsid w:val="00483394"/>
    <w:rsid w:val="0048711D"/>
    <w:rsid w:val="00495E8B"/>
    <w:rsid w:val="00496271"/>
    <w:rsid w:val="004A2A96"/>
    <w:rsid w:val="004B14E7"/>
    <w:rsid w:val="004B479F"/>
    <w:rsid w:val="004B4F35"/>
    <w:rsid w:val="004B749F"/>
    <w:rsid w:val="004B787E"/>
    <w:rsid w:val="004B7999"/>
    <w:rsid w:val="004B7F0B"/>
    <w:rsid w:val="004C12FF"/>
    <w:rsid w:val="004C3647"/>
    <w:rsid w:val="004C6ECE"/>
    <w:rsid w:val="004C7AF0"/>
    <w:rsid w:val="004D000D"/>
    <w:rsid w:val="004D0460"/>
    <w:rsid w:val="004D341F"/>
    <w:rsid w:val="004D43BA"/>
    <w:rsid w:val="004D680A"/>
    <w:rsid w:val="004D7EFF"/>
    <w:rsid w:val="004E07C4"/>
    <w:rsid w:val="004E3C9C"/>
    <w:rsid w:val="004E423F"/>
    <w:rsid w:val="004E657E"/>
    <w:rsid w:val="004E735A"/>
    <w:rsid w:val="004F254B"/>
    <w:rsid w:val="004F35A4"/>
    <w:rsid w:val="004F4BF8"/>
    <w:rsid w:val="004F6F40"/>
    <w:rsid w:val="004F6F53"/>
    <w:rsid w:val="00502EF7"/>
    <w:rsid w:val="005065BD"/>
    <w:rsid w:val="005078CE"/>
    <w:rsid w:val="00513B6F"/>
    <w:rsid w:val="00515CAB"/>
    <w:rsid w:val="0051720D"/>
    <w:rsid w:val="00521563"/>
    <w:rsid w:val="00522A02"/>
    <w:rsid w:val="005238BD"/>
    <w:rsid w:val="00524F78"/>
    <w:rsid w:val="005255F7"/>
    <w:rsid w:val="0052611B"/>
    <w:rsid w:val="005267CB"/>
    <w:rsid w:val="00527B1F"/>
    <w:rsid w:val="00530014"/>
    <w:rsid w:val="0053355A"/>
    <w:rsid w:val="00540C19"/>
    <w:rsid w:val="00543713"/>
    <w:rsid w:val="00543FCB"/>
    <w:rsid w:val="0054472F"/>
    <w:rsid w:val="005465C9"/>
    <w:rsid w:val="005508AB"/>
    <w:rsid w:val="005532C8"/>
    <w:rsid w:val="0055601E"/>
    <w:rsid w:val="00556FA0"/>
    <w:rsid w:val="00560615"/>
    <w:rsid w:val="00561F1E"/>
    <w:rsid w:val="00564B52"/>
    <w:rsid w:val="00565238"/>
    <w:rsid w:val="0057212F"/>
    <w:rsid w:val="005734E9"/>
    <w:rsid w:val="0057417E"/>
    <w:rsid w:val="0057790B"/>
    <w:rsid w:val="00581A5F"/>
    <w:rsid w:val="00583DF0"/>
    <w:rsid w:val="0058795C"/>
    <w:rsid w:val="005909F5"/>
    <w:rsid w:val="00590A76"/>
    <w:rsid w:val="0059109E"/>
    <w:rsid w:val="005A08BD"/>
    <w:rsid w:val="005A09E8"/>
    <w:rsid w:val="005A216D"/>
    <w:rsid w:val="005A556C"/>
    <w:rsid w:val="005A5C31"/>
    <w:rsid w:val="005A6FC9"/>
    <w:rsid w:val="005B121A"/>
    <w:rsid w:val="005B1F7B"/>
    <w:rsid w:val="005B5554"/>
    <w:rsid w:val="005C2773"/>
    <w:rsid w:val="005C4936"/>
    <w:rsid w:val="005C7668"/>
    <w:rsid w:val="005D19E2"/>
    <w:rsid w:val="005D22CA"/>
    <w:rsid w:val="005D3CD5"/>
    <w:rsid w:val="005E12E4"/>
    <w:rsid w:val="005E7038"/>
    <w:rsid w:val="005E71F9"/>
    <w:rsid w:val="005F1690"/>
    <w:rsid w:val="005F3611"/>
    <w:rsid w:val="005F36E6"/>
    <w:rsid w:val="005F3847"/>
    <w:rsid w:val="005F4E3F"/>
    <w:rsid w:val="005F5DC7"/>
    <w:rsid w:val="00600298"/>
    <w:rsid w:val="006016C1"/>
    <w:rsid w:val="00601788"/>
    <w:rsid w:val="00602E66"/>
    <w:rsid w:val="00604D9D"/>
    <w:rsid w:val="006078FA"/>
    <w:rsid w:val="00607AA4"/>
    <w:rsid w:val="00610AE6"/>
    <w:rsid w:val="006132B5"/>
    <w:rsid w:val="00613843"/>
    <w:rsid w:val="00613B83"/>
    <w:rsid w:val="0061571D"/>
    <w:rsid w:val="00616BEB"/>
    <w:rsid w:val="00617E16"/>
    <w:rsid w:val="00620216"/>
    <w:rsid w:val="00624B85"/>
    <w:rsid w:val="00624C73"/>
    <w:rsid w:val="00625621"/>
    <w:rsid w:val="00625EC8"/>
    <w:rsid w:val="0062639F"/>
    <w:rsid w:val="006356B4"/>
    <w:rsid w:val="006363B2"/>
    <w:rsid w:val="0064055F"/>
    <w:rsid w:val="00640ABD"/>
    <w:rsid w:val="00640C1C"/>
    <w:rsid w:val="00643882"/>
    <w:rsid w:val="00643E84"/>
    <w:rsid w:val="006451A6"/>
    <w:rsid w:val="006454AF"/>
    <w:rsid w:val="00645F28"/>
    <w:rsid w:val="0064624B"/>
    <w:rsid w:val="00650D2C"/>
    <w:rsid w:val="00650FBE"/>
    <w:rsid w:val="00661F5A"/>
    <w:rsid w:val="0066497A"/>
    <w:rsid w:val="006745A3"/>
    <w:rsid w:val="00674860"/>
    <w:rsid w:val="0067592B"/>
    <w:rsid w:val="00680D2D"/>
    <w:rsid w:val="00681520"/>
    <w:rsid w:val="00684A3E"/>
    <w:rsid w:val="00684FA3"/>
    <w:rsid w:val="006911F8"/>
    <w:rsid w:val="00691833"/>
    <w:rsid w:val="00693E38"/>
    <w:rsid w:val="00694BEB"/>
    <w:rsid w:val="00695DC9"/>
    <w:rsid w:val="006A5F9B"/>
    <w:rsid w:val="006B2D3C"/>
    <w:rsid w:val="006B3C32"/>
    <w:rsid w:val="006B411F"/>
    <w:rsid w:val="006B5452"/>
    <w:rsid w:val="006B5CAB"/>
    <w:rsid w:val="006B62EE"/>
    <w:rsid w:val="006B6501"/>
    <w:rsid w:val="006B6C14"/>
    <w:rsid w:val="006C13D1"/>
    <w:rsid w:val="006C4206"/>
    <w:rsid w:val="006C521D"/>
    <w:rsid w:val="006D4294"/>
    <w:rsid w:val="006D5F3E"/>
    <w:rsid w:val="006D68B8"/>
    <w:rsid w:val="006E0A28"/>
    <w:rsid w:val="006E289B"/>
    <w:rsid w:val="006E4484"/>
    <w:rsid w:val="006E566D"/>
    <w:rsid w:val="006E5E9F"/>
    <w:rsid w:val="006E6BF5"/>
    <w:rsid w:val="006E745A"/>
    <w:rsid w:val="006F02D1"/>
    <w:rsid w:val="006F2A92"/>
    <w:rsid w:val="006F403A"/>
    <w:rsid w:val="006F6FE1"/>
    <w:rsid w:val="00701960"/>
    <w:rsid w:val="00704512"/>
    <w:rsid w:val="007056AF"/>
    <w:rsid w:val="00705953"/>
    <w:rsid w:val="007064CC"/>
    <w:rsid w:val="007078BB"/>
    <w:rsid w:val="00711BAF"/>
    <w:rsid w:val="007211BF"/>
    <w:rsid w:val="007235E7"/>
    <w:rsid w:val="00723F87"/>
    <w:rsid w:val="00724C25"/>
    <w:rsid w:val="00725252"/>
    <w:rsid w:val="0073395B"/>
    <w:rsid w:val="0073468B"/>
    <w:rsid w:val="00735145"/>
    <w:rsid w:val="00735B4E"/>
    <w:rsid w:val="00743E0E"/>
    <w:rsid w:val="00744061"/>
    <w:rsid w:val="0074548F"/>
    <w:rsid w:val="00747946"/>
    <w:rsid w:val="00750034"/>
    <w:rsid w:val="007508AD"/>
    <w:rsid w:val="007509E5"/>
    <w:rsid w:val="00751AC1"/>
    <w:rsid w:val="00751D11"/>
    <w:rsid w:val="00753CCD"/>
    <w:rsid w:val="00755F9F"/>
    <w:rsid w:val="00756376"/>
    <w:rsid w:val="007568DF"/>
    <w:rsid w:val="00757640"/>
    <w:rsid w:val="00760091"/>
    <w:rsid w:val="00761852"/>
    <w:rsid w:val="00763DBD"/>
    <w:rsid w:val="00765775"/>
    <w:rsid w:val="00767071"/>
    <w:rsid w:val="00770733"/>
    <w:rsid w:val="00771F64"/>
    <w:rsid w:val="00772E5E"/>
    <w:rsid w:val="007768AC"/>
    <w:rsid w:val="00780134"/>
    <w:rsid w:val="00782292"/>
    <w:rsid w:val="00782BA1"/>
    <w:rsid w:val="007835C8"/>
    <w:rsid w:val="00785ECB"/>
    <w:rsid w:val="007871AE"/>
    <w:rsid w:val="00794B8C"/>
    <w:rsid w:val="007A0072"/>
    <w:rsid w:val="007A00A4"/>
    <w:rsid w:val="007A0332"/>
    <w:rsid w:val="007A28FE"/>
    <w:rsid w:val="007A3147"/>
    <w:rsid w:val="007A66F4"/>
    <w:rsid w:val="007A6A9C"/>
    <w:rsid w:val="007A7AA9"/>
    <w:rsid w:val="007B185E"/>
    <w:rsid w:val="007B77FD"/>
    <w:rsid w:val="007C0AA4"/>
    <w:rsid w:val="007C29CB"/>
    <w:rsid w:val="007C635B"/>
    <w:rsid w:val="007C6713"/>
    <w:rsid w:val="007C68D0"/>
    <w:rsid w:val="007C78F2"/>
    <w:rsid w:val="007D3416"/>
    <w:rsid w:val="007D43BE"/>
    <w:rsid w:val="007D4C80"/>
    <w:rsid w:val="007D50D4"/>
    <w:rsid w:val="007D54A1"/>
    <w:rsid w:val="007D643F"/>
    <w:rsid w:val="007E077E"/>
    <w:rsid w:val="007E1A76"/>
    <w:rsid w:val="007E1B72"/>
    <w:rsid w:val="007E3382"/>
    <w:rsid w:val="007E6B1A"/>
    <w:rsid w:val="007F0D71"/>
    <w:rsid w:val="007F11C3"/>
    <w:rsid w:val="007F173A"/>
    <w:rsid w:val="007F2528"/>
    <w:rsid w:val="007F326F"/>
    <w:rsid w:val="007F4967"/>
    <w:rsid w:val="00807230"/>
    <w:rsid w:val="0080779C"/>
    <w:rsid w:val="008121B6"/>
    <w:rsid w:val="00814144"/>
    <w:rsid w:val="00820B89"/>
    <w:rsid w:val="0082103E"/>
    <w:rsid w:val="008271F8"/>
    <w:rsid w:val="0083136F"/>
    <w:rsid w:val="00831465"/>
    <w:rsid w:val="0083264F"/>
    <w:rsid w:val="00832B50"/>
    <w:rsid w:val="008417A3"/>
    <w:rsid w:val="00842DC4"/>
    <w:rsid w:val="00843790"/>
    <w:rsid w:val="008443BE"/>
    <w:rsid w:val="00844E25"/>
    <w:rsid w:val="00844E46"/>
    <w:rsid w:val="00855F7A"/>
    <w:rsid w:val="00860099"/>
    <w:rsid w:val="0086127A"/>
    <w:rsid w:val="00862ABE"/>
    <w:rsid w:val="008637F1"/>
    <w:rsid w:val="00864520"/>
    <w:rsid w:val="008673D7"/>
    <w:rsid w:val="0087170A"/>
    <w:rsid w:val="00875C06"/>
    <w:rsid w:val="00880510"/>
    <w:rsid w:val="00881629"/>
    <w:rsid w:val="008840EB"/>
    <w:rsid w:val="00890539"/>
    <w:rsid w:val="008910B3"/>
    <w:rsid w:val="00891466"/>
    <w:rsid w:val="0089298D"/>
    <w:rsid w:val="00892BFB"/>
    <w:rsid w:val="00893912"/>
    <w:rsid w:val="008A3443"/>
    <w:rsid w:val="008A3E4E"/>
    <w:rsid w:val="008A455A"/>
    <w:rsid w:val="008A6349"/>
    <w:rsid w:val="008A7682"/>
    <w:rsid w:val="008B06A7"/>
    <w:rsid w:val="008B0822"/>
    <w:rsid w:val="008B2C01"/>
    <w:rsid w:val="008B4AA4"/>
    <w:rsid w:val="008B54B9"/>
    <w:rsid w:val="008C012B"/>
    <w:rsid w:val="008C268C"/>
    <w:rsid w:val="008C430D"/>
    <w:rsid w:val="008C6165"/>
    <w:rsid w:val="008C6322"/>
    <w:rsid w:val="008D031F"/>
    <w:rsid w:val="008D6987"/>
    <w:rsid w:val="008D7B8B"/>
    <w:rsid w:val="008E1832"/>
    <w:rsid w:val="008E37F5"/>
    <w:rsid w:val="008E3FAF"/>
    <w:rsid w:val="008E5385"/>
    <w:rsid w:val="008E57F4"/>
    <w:rsid w:val="008F45E9"/>
    <w:rsid w:val="008F7140"/>
    <w:rsid w:val="0090000A"/>
    <w:rsid w:val="00903843"/>
    <w:rsid w:val="00907A90"/>
    <w:rsid w:val="009101B1"/>
    <w:rsid w:val="00912C3F"/>
    <w:rsid w:val="00912F31"/>
    <w:rsid w:val="00913A90"/>
    <w:rsid w:val="009143C5"/>
    <w:rsid w:val="0091540B"/>
    <w:rsid w:val="009179EE"/>
    <w:rsid w:val="00920BFC"/>
    <w:rsid w:val="009220BB"/>
    <w:rsid w:val="00922CF1"/>
    <w:rsid w:val="009267BC"/>
    <w:rsid w:val="009336AA"/>
    <w:rsid w:val="00936A07"/>
    <w:rsid w:val="009372A8"/>
    <w:rsid w:val="0093746A"/>
    <w:rsid w:val="00944DE8"/>
    <w:rsid w:val="009464B9"/>
    <w:rsid w:val="00946C51"/>
    <w:rsid w:val="0094798C"/>
    <w:rsid w:val="00947CAA"/>
    <w:rsid w:val="0095061C"/>
    <w:rsid w:val="0095428D"/>
    <w:rsid w:val="0095485B"/>
    <w:rsid w:val="00955963"/>
    <w:rsid w:val="00955C19"/>
    <w:rsid w:val="00955E6F"/>
    <w:rsid w:val="00961C0F"/>
    <w:rsid w:val="00962D1B"/>
    <w:rsid w:val="00963605"/>
    <w:rsid w:val="00963DF2"/>
    <w:rsid w:val="00965958"/>
    <w:rsid w:val="0096668B"/>
    <w:rsid w:val="00967DDA"/>
    <w:rsid w:val="00967E6F"/>
    <w:rsid w:val="009711D6"/>
    <w:rsid w:val="00971EC1"/>
    <w:rsid w:val="00971ED5"/>
    <w:rsid w:val="00971F33"/>
    <w:rsid w:val="009760A6"/>
    <w:rsid w:val="009769E4"/>
    <w:rsid w:val="009778FA"/>
    <w:rsid w:val="00980416"/>
    <w:rsid w:val="0098173C"/>
    <w:rsid w:val="00982527"/>
    <w:rsid w:val="00983181"/>
    <w:rsid w:val="009855BE"/>
    <w:rsid w:val="00986E9D"/>
    <w:rsid w:val="009927A5"/>
    <w:rsid w:val="00993466"/>
    <w:rsid w:val="00995C9D"/>
    <w:rsid w:val="00996FAD"/>
    <w:rsid w:val="00997891"/>
    <w:rsid w:val="009A03AB"/>
    <w:rsid w:val="009A0C25"/>
    <w:rsid w:val="009A33CB"/>
    <w:rsid w:val="009A33F4"/>
    <w:rsid w:val="009A48FD"/>
    <w:rsid w:val="009A5A29"/>
    <w:rsid w:val="009B0B2A"/>
    <w:rsid w:val="009B2B56"/>
    <w:rsid w:val="009C038C"/>
    <w:rsid w:val="009C0A4A"/>
    <w:rsid w:val="009C1934"/>
    <w:rsid w:val="009C3342"/>
    <w:rsid w:val="009C3CBD"/>
    <w:rsid w:val="009C5AA7"/>
    <w:rsid w:val="009C6D02"/>
    <w:rsid w:val="009C768D"/>
    <w:rsid w:val="009D232A"/>
    <w:rsid w:val="009D2A62"/>
    <w:rsid w:val="009D3138"/>
    <w:rsid w:val="009D3848"/>
    <w:rsid w:val="009F0128"/>
    <w:rsid w:val="009F2DD4"/>
    <w:rsid w:val="009F312D"/>
    <w:rsid w:val="009F3C75"/>
    <w:rsid w:val="009F5907"/>
    <w:rsid w:val="00A00656"/>
    <w:rsid w:val="00A01E64"/>
    <w:rsid w:val="00A021D5"/>
    <w:rsid w:val="00A02672"/>
    <w:rsid w:val="00A04B1C"/>
    <w:rsid w:val="00A05F3B"/>
    <w:rsid w:val="00A0659D"/>
    <w:rsid w:val="00A16358"/>
    <w:rsid w:val="00A20758"/>
    <w:rsid w:val="00A22A42"/>
    <w:rsid w:val="00A22E45"/>
    <w:rsid w:val="00A30B9B"/>
    <w:rsid w:val="00A4159A"/>
    <w:rsid w:val="00A47062"/>
    <w:rsid w:val="00A53E3C"/>
    <w:rsid w:val="00A54825"/>
    <w:rsid w:val="00A60A7B"/>
    <w:rsid w:val="00A71188"/>
    <w:rsid w:val="00A72974"/>
    <w:rsid w:val="00A75BB6"/>
    <w:rsid w:val="00A809F6"/>
    <w:rsid w:val="00A81E8B"/>
    <w:rsid w:val="00A820E8"/>
    <w:rsid w:val="00A83410"/>
    <w:rsid w:val="00A836E6"/>
    <w:rsid w:val="00A83A02"/>
    <w:rsid w:val="00A84EA2"/>
    <w:rsid w:val="00A854FF"/>
    <w:rsid w:val="00A85A80"/>
    <w:rsid w:val="00A86F0F"/>
    <w:rsid w:val="00A87143"/>
    <w:rsid w:val="00A87703"/>
    <w:rsid w:val="00A91737"/>
    <w:rsid w:val="00A97CC8"/>
    <w:rsid w:val="00AA145A"/>
    <w:rsid w:val="00AA641F"/>
    <w:rsid w:val="00AA6FF6"/>
    <w:rsid w:val="00AB1111"/>
    <w:rsid w:val="00AB1737"/>
    <w:rsid w:val="00AB51FC"/>
    <w:rsid w:val="00AB67E7"/>
    <w:rsid w:val="00AC3D3D"/>
    <w:rsid w:val="00AC5056"/>
    <w:rsid w:val="00AC66B6"/>
    <w:rsid w:val="00AC6B57"/>
    <w:rsid w:val="00AD066D"/>
    <w:rsid w:val="00AD0922"/>
    <w:rsid w:val="00AD171F"/>
    <w:rsid w:val="00AD22F7"/>
    <w:rsid w:val="00AD4F92"/>
    <w:rsid w:val="00AD7172"/>
    <w:rsid w:val="00AD75BC"/>
    <w:rsid w:val="00AD7C74"/>
    <w:rsid w:val="00AE2ECE"/>
    <w:rsid w:val="00AE6430"/>
    <w:rsid w:val="00AF0BB5"/>
    <w:rsid w:val="00AF24A0"/>
    <w:rsid w:val="00AF2E15"/>
    <w:rsid w:val="00AF3695"/>
    <w:rsid w:val="00AF4AA5"/>
    <w:rsid w:val="00AF559A"/>
    <w:rsid w:val="00AF6257"/>
    <w:rsid w:val="00AF68AD"/>
    <w:rsid w:val="00B003A2"/>
    <w:rsid w:val="00B01293"/>
    <w:rsid w:val="00B013F3"/>
    <w:rsid w:val="00B03007"/>
    <w:rsid w:val="00B03076"/>
    <w:rsid w:val="00B033C3"/>
    <w:rsid w:val="00B03DCE"/>
    <w:rsid w:val="00B05985"/>
    <w:rsid w:val="00B05AD7"/>
    <w:rsid w:val="00B11D91"/>
    <w:rsid w:val="00B22E4E"/>
    <w:rsid w:val="00B22E99"/>
    <w:rsid w:val="00B23DEF"/>
    <w:rsid w:val="00B32BC2"/>
    <w:rsid w:val="00B37285"/>
    <w:rsid w:val="00B37546"/>
    <w:rsid w:val="00B377EB"/>
    <w:rsid w:val="00B42524"/>
    <w:rsid w:val="00B440E9"/>
    <w:rsid w:val="00B47CCF"/>
    <w:rsid w:val="00B47DA2"/>
    <w:rsid w:val="00B5095F"/>
    <w:rsid w:val="00B51EFF"/>
    <w:rsid w:val="00B54449"/>
    <w:rsid w:val="00B55077"/>
    <w:rsid w:val="00B6116D"/>
    <w:rsid w:val="00B616A9"/>
    <w:rsid w:val="00B63ACC"/>
    <w:rsid w:val="00B67403"/>
    <w:rsid w:val="00B71B51"/>
    <w:rsid w:val="00B7256D"/>
    <w:rsid w:val="00B7262E"/>
    <w:rsid w:val="00B7425F"/>
    <w:rsid w:val="00B76601"/>
    <w:rsid w:val="00B76DED"/>
    <w:rsid w:val="00B777B6"/>
    <w:rsid w:val="00B83618"/>
    <w:rsid w:val="00B85567"/>
    <w:rsid w:val="00B85AF7"/>
    <w:rsid w:val="00B8669C"/>
    <w:rsid w:val="00B867EC"/>
    <w:rsid w:val="00B903C4"/>
    <w:rsid w:val="00B904F7"/>
    <w:rsid w:val="00B90544"/>
    <w:rsid w:val="00B90AE0"/>
    <w:rsid w:val="00B91472"/>
    <w:rsid w:val="00B91BE0"/>
    <w:rsid w:val="00B91E1E"/>
    <w:rsid w:val="00B92110"/>
    <w:rsid w:val="00B92D6F"/>
    <w:rsid w:val="00B943F8"/>
    <w:rsid w:val="00B95AB1"/>
    <w:rsid w:val="00B95F37"/>
    <w:rsid w:val="00B96A8D"/>
    <w:rsid w:val="00BA01D4"/>
    <w:rsid w:val="00BA0AD8"/>
    <w:rsid w:val="00BA191D"/>
    <w:rsid w:val="00BA4CF1"/>
    <w:rsid w:val="00BA523D"/>
    <w:rsid w:val="00BA568F"/>
    <w:rsid w:val="00BA5BA2"/>
    <w:rsid w:val="00BB355A"/>
    <w:rsid w:val="00BB3EDE"/>
    <w:rsid w:val="00BB7800"/>
    <w:rsid w:val="00BB7961"/>
    <w:rsid w:val="00BC23F8"/>
    <w:rsid w:val="00BC2A81"/>
    <w:rsid w:val="00BC70FB"/>
    <w:rsid w:val="00BD0598"/>
    <w:rsid w:val="00BD3149"/>
    <w:rsid w:val="00BD6BC3"/>
    <w:rsid w:val="00BE2627"/>
    <w:rsid w:val="00BE3154"/>
    <w:rsid w:val="00BE4D29"/>
    <w:rsid w:val="00BE4D54"/>
    <w:rsid w:val="00BE51C4"/>
    <w:rsid w:val="00BE5654"/>
    <w:rsid w:val="00BE5C32"/>
    <w:rsid w:val="00BE6105"/>
    <w:rsid w:val="00BE7001"/>
    <w:rsid w:val="00BF3162"/>
    <w:rsid w:val="00BF3D83"/>
    <w:rsid w:val="00BF4580"/>
    <w:rsid w:val="00BF61AC"/>
    <w:rsid w:val="00BF6245"/>
    <w:rsid w:val="00BF64B4"/>
    <w:rsid w:val="00BF7ACC"/>
    <w:rsid w:val="00C021C2"/>
    <w:rsid w:val="00C02598"/>
    <w:rsid w:val="00C025B7"/>
    <w:rsid w:val="00C034C5"/>
    <w:rsid w:val="00C05ED9"/>
    <w:rsid w:val="00C12345"/>
    <w:rsid w:val="00C157C9"/>
    <w:rsid w:val="00C22C44"/>
    <w:rsid w:val="00C25626"/>
    <w:rsid w:val="00C278B6"/>
    <w:rsid w:val="00C27B23"/>
    <w:rsid w:val="00C31243"/>
    <w:rsid w:val="00C33275"/>
    <w:rsid w:val="00C345B4"/>
    <w:rsid w:val="00C35348"/>
    <w:rsid w:val="00C35F6E"/>
    <w:rsid w:val="00C36772"/>
    <w:rsid w:val="00C37045"/>
    <w:rsid w:val="00C40A07"/>
    <w:rsid w:val="00C42465"/>
    <w:rsid w:val="00C45550"/>
    <w:rsid w:val="00C532FC"/>
    <w:rsid w:val="00C56183"/>
    <w:rsid w:val="00C57661"/>
    <w:rsid w:val="00C63C62"/>
    <w:rsid w:val="00C649C5"/>
    <w:rsid w:val="00C65197"/>
    <w:rsid w:val="00C65A9C"/>
    <w:rsid w:val="00C66CA4"/>
    <w:rsid w:val="00C67DA7"/>
    <w:rsid w:val="00C67F26"/>
    <w:rsid w:val="00C709E1"/>
    <w:rsid w:val="00C722AC"/>
    <w:rsid w:val="00C72EF0"/>
    <w:rsid w:val="00C752C0"/>
    <w:rsid w:val="00C76732"/>
    <w:rsid w:val="00C774B3"/>
    <w:rsid w:val="00C80C8A"/>
    <w:rsid w:val="00C80EB9"/>
    <w:rsid w:val="00C81C5D"/>
    <w:rsid w:val="00C821EA"/>
    <w:rsid w:val="00C90430"/>
    <w:rsid w:val="00C9171C"/>
    <w:rsid w:val="00C9193F"/>
    <w:rsid w:val="00C922AC"/>
    <w:rsid w:val="00C93020"/>
    <w:rsid w:val="00C94843"/>
    <w:rsid w:val="00CA1D30"/>
    <w:rsid w:val="00CA3C42"/>
    <w:rsid w:val="00CA3F61"/>
    <w:rsid w:val="00CA45AF"/>
    <w:rsid w:val="00CA4E5C"/>
    <w:rsid w:val="00CA5EE6"/>
    <w:rsid w:val="00CA7F37"/>
    <w:rsid w:val="00CB1505"/>
    <w:rsid w:val="00CB4514"/>
    <w:rsid w:val="00CB747C"/>
    <w:rsid w:val="00CC25FB"/>
    <w:rsid w:val="00CC2743"/>
    <w:rsid w:val="00CC432B"/>
    <w:rsid w:val="00CC4CCF"/>
    <w:rsid w:val="00CC609F"/>
    <w:rsid w:val="00CC66A9"/>
    <w:rsid w:val="00CD1CCD"/>
    <w:rsid w:val="00CD3256"/>
    <w:rsid w:val="00CD3C3C"/>
    <w:rsid w:val="00CD48DD"/>
    <w:rsid w:val="00CD5ACC"/>
    <w:rsid w:val="00CD6B73"/>
    <w:rsid w:val="00CE0D22"/>
    <w:rsid w:val="00CE45CE"/>
    <w:rsid w:val="00CE52AD"/>
    <w:rsid w:val="00CE52FD"/>
    <w:rsid w:val="00CF076C"/>
    <w:rsid w:val="00CF0FFA"/>
    <w:rsid w:val="00CF1D8D"/>
    <w:rsid w:val="00CF3626"/>
    <w:rsid w:val="00CF6308"/>
    <w:rsid w:val="00CF7033"/>
    <w:rsid w:val="00D00ACC"/>
    <w:rsid w:val="00D12C8B"/>
    <w:rsid w:val="00D130F0"/>
    <w:rsid w:val="00D1368B"/>
    <w:rsid w:val="00D15D8E"/>
    <w:rsid w:val="00D175A0"/>
    <w:rsid w:val="00D17FEE"/>
    <w:rsid w:val="00D21C6F"/>
    <w:rsid w:val="00D21D8A"/>
    <w:rsid w:val="00D221D0"/>
    <w:rsid w:val="00D229FE"/>
    <w:rsid w:val="00D26A1F"/>
    <w:rsid w:val="00D27369"/>
    <w:rsid w:val="00D331D2"/>
    <w:rsid w:val="00D3602A"/>
    <w:rsid w:val="00D37BE7"/>
    <w:rsid w:val="00D40BDB"/>
    <w:rsid w:val="00D419DC"/>
    <w:rsid w:val="00D42A85"/>
    <w:rsid w:val="00D4319D"/>
    <w:rsid w:val="00D50ECE"/>
    <w:rsid w:val="00D51B61"/>
    <w:rsid w:val="00D5277D"/>
    <w:rsid w:val="00D546BE"/>
    <w:rsid w:val="00D614E7"/>
    <w:rsid w:val="00D62F7E"/>
    <w:rsid w:val="00D63DBC"/>
    <w:rsid w:val="00D6667E"/>
    <w:rsid w:val="00D679E5"/>
    <w:rsid w:val="00D67DDC"/>
    <w:rsid w:val="00D7026E"/>
    <w:rsid w:val="00D74A39"/>
    <w:rsid w:val="00D804DA"/>
    <w:rsid w:val="00D81CDB"/>
    <w:rsid w:val="00D83118"/>
    <w:rsid w:val="00D834AA"/>
    <w:rsid w:val="00D8361F"/>
    <w:rsid w:val="00D84402"/>
    <w:rsid w:val="00D85F69"/>
    <w:rsid w:val="00D8619E"/>
    <w:rsid w:val="00D91589"/>
    <w:rsid w:val="00D917C0"/>
    <w:rsid w:val="00D91E75"/>
    <w:rsid w:val="00D92E62"/>
    <w:rsid w:val="00DA12A8"/>
    <w:rsid w:val="00DA250D"/>
    <w:rsid w:val="00DA343B"/>
    <w:rsid w:val="00DA3E76"/>
    <w:rsid w:val="00DA45A4"/>
    <w:rsid w:val="00DA4669"/>
    <w:rsid w:val="00DA4680"/>
    <w:rsid w:val="00DB37CE"/>
    <w:rsid w:val="00DB39A3"/>
    <w:rsid w:val="00DB4AE5"/>
    <w:rsid w:val="00DC00FE"/>
    <w:rsid w:val="00DC0484"/>
    <w:rsid w:val="00DC0752"/>
    <w:rsid w:val="00DC1AB0"/>
    <w:rsid w:val="00DC28AD"/>
    <w:rsid w:val="00DC3836"/>
    <w:rsid w:val="00DC3EF1"/>
    <w:rsid w:val="00DC3F6E"/>
    <w:rsid w:val="00DC6F80"/>
    <w:rsid w:val="00DC7242"/>
    <w:rsid w:val="00DC7922"/>
    <w:rsid w:val="00DD3666"/>
    <w:rsid w:val="00DD5608"/>
    <w:rsid w:val="00DD59FE"/>
    <w:rsid w:val="00DE1A00"/>
    <w:rsid w:val="00DE3577"/>
    <w:rsid w:val="00DE368E"/>
    <w:rsid w:val="00DE5987"/>
    <w:rsid w:val="00DE72B6"/>
    <w:rsid w:val="00DE7764"/>
    <w:rsid w:val="00DE7D07"/>
    <w:rsid w:val="00DF03BF"/>
    <w:rsid w:val="00DF1A43"/>
    <w:rsid w:val="00DF32CC"/>
    <w:rsid w:val="00DF67DC"/>
    <w:rsid w:val="00E0459F"/>
    <w:rsid w:val="00E051B2"/>
    <w:rsid w:val="00E052F1"/>
    <w:rsid w:val="00E06630"/>
    <w:rsid w:val="00E10E4B"/>
    <w:rsid w:val="00E125D1"/>
    <w:rsid w:val="00E12F2E"/>
    <w:rsid w:val="00E14C24"/>
    <w:rsid w:val="00E213D7"/>
    <w:rsid w:val="00E227AE"/>
    <w:rsid w:val="00E31B01"/>
    <w:rsid w:val="00E32D63"/>
    <w:rsid w:val="00E3326B"/>
    <w:rsid w:val="00E333DB"/>
    <w:rsid w:val="00E33FF8"/>
    <w:rsid w:val="00E4298E"/>
    <w:rsid w:val="00E4487C"/>
    <w:rsid w:val="00E46420"/>
    <w:rsid w:val="00E47405"/>
    <w:rsid w:val="00E477B1"/>
    <w:rsid w:val="00E57A88"/>
    <w:rsid w:val="00E61E66"/>
    <w:rsid w:val="00E6572B"/>
    <w:rsid w:val="00E70263"/>
    <w:rsid w:val="00E7054F"/>
    <w:rsid w:val="00E759BA"/>
    <w:rsid w:val="00E75A1E"/>
    <w:rsid w:val="00E76094"/>
    <w:rsid w:val="00E766D9"/>
    <w:rsid w:val="00E80123"/>
    <w:rsid w:val="00E80AA7"/>
    <w:rsid w:val="00E8153B"/>
    <w:rsid w:val="00E822A6"/>
    <w:rsid w:val="00E90581"/>
    <w:rsid w:val="00E92D94"/>
    <w:rsid w:val="00E92E33"/>
    <w:rsid w:val="00EA08F6"/>
    <w:rsid w:val="00EA10FB"/>
    <w:rsid w:val="00EA3685"/>
    <w:rsid w:val="00EA5F4F"/>
    <w:rsid w:val="00EB29D6"/>
    <w:rsid w:val="00EB3313"/>
    <w:rsid w:val="00EC5B3C"/>
    <w:rsid w:val="00ED174E"/>
    <w:rsid w:val="00ED5998"/>
    <w:rsid w:val="00ED6BCB"/>
    <w:rsid w:val="00EE0EC0"/>
    <w:rsid w:val="00EE3D3E"/>
    <w:rsid w:val="00EE6362"/>
    <w:rsid w:val="00EF2396"/>
    <w:rsid w:val="00EF255B"/>
    <w:rsid w:val="00EF3834"/>
    <w:rsid w:val="00EF7948"/>
    <w:rsid w:val="00F00204"/>
    <w:rsid w:val="00F0137F"/>
    <w:rsid w:val="00F054BE"/>
    <w:rsid w:val="00F0713C"/>
    <w:rsid w:val="00F07B0B"/>
    <w:rsid w:val="00F1091D"/>
    <w:rsid w:val="00F10F35"/>
    <w:rsid w:val="00F14043"/>
    <w:rsid w:val="00F14C3F"/>
    <w:rsid w:val="00F150F8"/>
    <w:rsid w:val="00F16760"/>
    <w:rsid w:val="00F1727A"/>
    <w:rsid w:val="00F21AE6"/>
    <w:rsid w:val="00F25F06"/>
    <w:rsid w:val="00F31FF6"/>
    <w:rsid w:val="00F32327"/>
    <w:rsid w:val="00F40D53"/>
    <w:rsid w:val="00F42172"/>
    <w:rsid w:val="00F4383C"/>
    <w:rsid w:val="00F441AC"/>
    <w:rsid w:val="00F458E6"/>
    <w:rsid w:val="00F47756"/>
    <w:rsid w:val="00F50484"/>
    <w:rsid w:val="00F50EEB"/>
    <w:rsid w:val="00F54CEA"/>
    <w:rsid w:val="00F54F2A"/>
    <w:rsid w:val="00F55A31"/>
    <w:rsid w:val="00F55AC8"/>
    <w:rsid w:val="00F55F7C"/>
    <w:rsid w:val="00F577C3"/>
    <w:rsid w:val="00F61047"/>
    <w:rsid w:val="00F61FDC"/>
    <w:rsid w:val="00F634D2"/>
    <w:rsid w:val="00F661A9"/>
    <w:rsid w:val="00F6692A"/>
    <w:rsid w:val="00F70339"/>
    <w:rsid w:val="00F70F0F"/>
    <w:rsid w:val="00F75E03"/>
    <w:rsid w:val="00F817D5"/>
    <w:rsid w:val="00F81EB3"/>
    <w:rsid w:val="00F84574"/>
    <w:rsid w:val="00F9041A"/>
    <w:rsid w:val="00F90EBD"/>
    <w:rsid w:val="00F93B17"/>
    <w:rsid w:val="00F93B2F"/>
    <w:rsid w:val="00F94BB9"/>
    <w:rsid w:val="00F979C7"/>
    <w:rsid w:val="00FA463B"/>
    <w:rsid w:val="00FB0183"/>
    <w:rsid w:val="00FB1CC9"/>
    <w:rsid w:val="00FB57F4"/>
    <w:rsid w:val="00FB78B2"/>
    <w:rsid w:val="00FC1329"/>
    <w:rsid w:val="00FC1994"/>
    <w:rsid w:val="00FC1A1E"/>
    <w:rsid w:val="00FC1C17"/>
    <w:rsid w:val="00FC204D"/>
    <w:rsid w:val="00FC27D1"/>
    <w:rsid w:val="00FC2CEA"/>
    <w:rsid w:val="00FC4CD9"/>
    <w:rsid w:val="00FC5A06"/>
    <w:rsid w:val="00FD1D1E"/>
    <w:rsid w:val="00FD7532"/>
    <w:rsid w:val="00FD7788"/>
    <w:rsid w:val="00FE1534"/>
    <w:rsid w:val="00FE19FA"/>
    <w:rsid w:val="00FE690C"/>
    <w:rsid w:val="00FE79F5"/>
    <w:rsid w:val="00FF165E"/>
    <w:rsid w:val="00FF347B"/>
    <w:rsid w:val="00FF59A1"/>
    <w:rsid w:val="00FF7E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  <w14:docId w14:val="2F5D9052"/>
  <w15:docId w15:val="{251BC648-19F0-4AA0-BEF4-FAC4418C02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835C8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835C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835C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7835C8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835C8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7835C8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7835C8"/>
    <w:rPr>
      <w:rFonts w:ascii="Times New Roman" w:eastAsia="Times New Roman" w:hAnsi="Times New Roman" w:cs="Times New Roman"/>
      <w:b/>
      <w:bCs/>
      <w:kern w:val="0"/>
      <w:sz w:val="27"/>
      <w:szCs w:val="27"/>
      <w:lang w:eastAsia="en-IN"/>
      <w14:ligatures w14:val="none"/>
    </w:rPr>
  </w:style>
  <w:style w:type="character" w:styleId="Hyperlink">
    <w:name w:val="Hyperlink"/>
    <w:basedOn w:val="DefaultParagraphFont"/>
    <w:uiPriority w:val="99"/>
    <w:unhideWhenUsed/>
    <w:rsid w:val="007835C8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7835C8"/>
    <w:rPr>
      <w:i/>
      <w:iCs/>
    </w:rPr>
  </w:style>
  <w:style w:type="character" w:customStyle="1" w:styleId="small">
    <w:name w:val="small"/>
    <w:basedOn w:val="DefaultParagraphFont"/>
    <w:rsid w:val="007835C8"/>
  </w:style>
  <w:style w:type="paragraph" w:customStyle="1" w:styleId="p">
    <w:name w:val="p"/>
    <w:basedOn w:val="Normal"/>
    <w:rsid w:val="007835C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styleId="NormalWeb">
    <w:name w:val="Normal (Web)"/>
    <w:basedOn w:val="Normal"/>
    <w:uiPriority w:val="99"/>
    <w:unhideWhenUsed/>
    <w:rsid w:val="007835C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835C8"/>
    <w:rPr>
      <w:color w:val="605E5C"/>
      <w:shd w:val="clear" w:color="auto" w:fill="E1DFDD"/>
    </w:rPr>
  </w:style>
  <w:style w:type="character" w:customStyle="1" w:styleId="id-label">
    <w:name w:val="id-label"/>
    <w:basedOn w:val="DefaultParagraphFont"/>
    <w:rsid w:val="007835C8"/>
  </w:style>
  <w:style w:type="character" w:styleId="Strong">
    <w:name w:val="Strong"/>
    <w:basedOn w:val="DefaultParagraphFont"/>
    <w:uiPriority w:val="22"/>
    <w:qFormat/>
    <w:rsid w:val="007835C8"/>
    <w:rPr>
      <w:b/>
      <w:bCs/>
    </w:rPr>
  </w:style>
  <w:style w:type="character" w:customStyle="1" w:styleId="w8qarf">
    <w:name w:val="w8qarf"/>
    <w:basedOn w:val="DefaultParagraphFont"/>
    <w:rsid w:val="007835C8"/>
  </w:style>
  <w:style w:type="character" w:customStyle="1" w:styleId="lrzxr">
    <w:name w:val="lrzxr"/>
    <w:basedOn w:val="DefaultParagraphFont"/>
    <w:rsid w:val="007835C8"/>
  </w:style>
  <w:style w:type="character" w:customStyle="1" w:styleId="small-caps">
    <w:name w:val="small-caps"/>
    <w:basedOn w:val="DefaultParagraphFont"/>
    <w:rsid w:val="007835C8"/>
  </w:style>
  <w:style w:type="character" w:customStyle="1" w:styleId="order">
    <w:name w:val="order"/>
    <w:basedOn w:val="DefaultParagraphFont"/>
    <w:rsid w:val="007835C8"/>
  </w:style>
  <w:style w:type="character" w:customStyle="1" w:styleId="hlfld-title">
    <w:name w:val="hlfld-title"/>
    <w:basedOn w:val="DefaultParagraphFont"/>
    <w:rsid w:val="007835C8"/>
  </w:style>
  <w:style w:type="character" w:styleId="PlaceholderText">
    <w:name w:val="Placeholder Text"/>
    <w:basedOn w:val="DefaultParagraphFont"/>
    <w:uiPriority w:val="99"/>
    <w:semiHidden/>
    <w:rsid w:val="007835C8"/>
    <w:rPr>
      <w:color w:val="808080"/>
    </w:rPr>
  </w:style>
  <w:style w:type="paragraph" w:customStyle="1" w:styleId="mb0">
    <w:name w:val="mb0"/>
    <w:basedOn w:val="Normal"/>
    <w:rsid w:val="007835C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contribs">
    <w:name w:val="contribs"/>
    <w:basedOn w:val="Normal"/>
    <w:rsid w:val="007835C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character" w:customStyle="1" w:styleId="anchor-text">
    <w:name w:val="anchor-text"/>
    <w:basedOn w:val="DefaultParagraphFont"/>
    <w:rsid w:val="007835C8"/>
  </w:style>
  <w:style w:type="paragraph" w:customStyle="1" w:styleId="EndNoteBibliographyTitle">
    <w:name w:val="EndNote Bibliography Title"/>
    <w:basedOn w:val="Normal"/>
    <w:link w:val="EndNoteBibliographyTitleChar"/>
    <w:rsid w:val="007835C8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835C8"/>
    <w:rPr>
      <w:rFonts w:ascii="Calibri" w:hAnsi="Calibri" w:cs="Calibri"/>
      <w:noProof/>
      <w:kern w:val="0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7835C8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835C8"/>
    <w:rPr>
      <w:rFonts w:ascii="Calibri" w:hAnsi="Calibri" w:cs="Calibri"/>
      <w:noProof/>
      <w:kern w:val="0"/>
      <w:lang w:val="en-US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7835C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835C8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7835C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835C8"/>
    <w:rPr>
      <w:kern w:val="0"/>
      <w14:ligatures w14:val="none"/>
    </w:rPr>
  </w:style>
  <w:style w:type="character" w:customStyle="1" w:styleId="docsum-pmid">
    <w:name w:val="docsum-pmid"/>
    <w:basedOn w:val="DefaultParagraphFont"/>
    <w:rsid w:val="007835C8"/>
  </w:style>
  <w:style w:type="character" w:styleId="LineNumber">
    <w:name w:val="line number"/>
    <w:basedOn w:val="DefaultParagraphFont"/>
    <w:uiPriority w:val="99"/>
    <w:semiHidden/>
    <w:unhideWhenUsed/>
    <w:rsid w:val="007835C8"/>
  </w:style>
  <w:style w:type="paragraph" w:styleId="ListParagraph">
    <w:name w:val="List Paragraph"/>
    <w:basedOn w:val="Normal"/>
    <w:uiPriority w:val="34"/>
    <w:qFormat/>
    <w:rsid w:val="007835C8"/>
    <w:pPr>
      <w:ind w:left="720"/>
      <w:contextualSpacing/>
    </w:pPr>
  </w:style>
  <w:style w:type="paragraph" w:styleId="Revision">
    <w:name w:val="Revision"/>
    <w:hidden/>
    <w:uiPriority w:val="99"/>
    <w:semiHidden/>
    <w:rsid w:val="007835C8"/>
    <w:pPr>
      <w:spacing w:after="0" w:line="240" w:lineRule="auto"/>
    </w:pPr>
    <w:rPr>
      <w:kern w:val="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9760A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760A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760A6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760A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760A6"/>
    <w:rPr>
      <w:b/>
      <w:bCs/>
      <w:kern w:val="0"/>
      <w:sz w:val="20"/>
      <w:szCs w:val="2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51B61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1B61"/>
    <w:rPr>
      <w:rFonts w:ascii="Lucida Grande" w:hAnsi="Lucida Grande" w:cs="Lucida Grande"/>
      <w:kern w:val="0"/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18853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5148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9601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6843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5695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3715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5101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5626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033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4019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9001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0808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5783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7177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8951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2161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pax-db.org/species/208964" TargetMode="Externa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yperlink" Target="https://pax-db.org/species/83332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pax-db.org/species/99287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7BB0196-0297-4884-885F-A0019529C3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5</Words>
  <Characters>2112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EBA ZARIN</dc:creator>
  <cp:keywords/>
  <dc:description/>
  <cp:lastModifiedBy>Thamarai Rajaram</cp:lastModifiedBy>
  <cp:revision>4</cp:revision>
  <cp:lastPrinted>2023-06-16T18:05:00Z</cp:lastPrinted>
  <dcterms:created xsi:type="dcterms:W3CDTF">2024-03-22T06:53:00Z</dcterms:created>
  <dcterms:modified xsi:type="dcterms:W3CDTF">2024-03-22T07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e1da0be8-9b43-41b6-9549-69b8e68dc6f8_Enabled">
    <vt:lpwstr>true</vt:lpwstr>
  </property>
  <property fmtid="{D5CDD505-2E9C-101B-9397-08002B2CF9AE}" pid="3" name="MSIP_Label_e1da0be8-9b43-41b6-9549-69b8e68dc6f8_SetDate">
    <vt:lpwstr>2024-01-31T18:21:52Z</vt:lpwstr>
  </property>
  <property fmtid="{D5CDD505-2E9C-101B-9397-08002B2CF9AE}" pid="4" name="MSIP_Label_e1da0be8-9b43-41b6-9549-69b8e68dc6f8_Method">
    <vt:lpwstr>Standard</vt:lpwstr>
  </property>
  <property fmtid="{D5CDD505-2E9C-101B-9397-08002B2CF9AE}" pid="5" name="MSIP_Label_e1da0be8-9b43-41b6-9549-69b8e68dc6f8_Name">
    <vt:lpwstr>Public</vt:lpwstr>
  </property>
  <property fmtid="{D5CDD505-2E9C-101B-9397-08002B2CF9AE}" pid="6" name="MSIP_Label_e1da0be8-9b43-41b6-9549-69b8e68dc6f8_SiteId">
    <vt:lpwstr>266f8c24-cc05-41b8-b635-ffaf4ee49853</vt:lpwstr>
  </property>
  <property fmtid="{D5CDD505-2E9C-101B-9397-08002B2CF9AE}" pid="7" name="MSIP_Label_e1da0be8-9b43-41b6-9549-69b8e68dc6f8_ActionId">
    <vt:lpwstr>8c55fbac-d120-4017-969b-b492293a93a0</vt:lpwstr>
  </property>
  <property fmtid="{D5CDD505-2E9C-101B-9397-08002B2CF9AE}" pid="8" name="MSIP_Label_e1da0be8-9b43-41b6-9549-69b8e68dc6f8_ContentBits">
    <vt:lpwstr>0</vt:lpwstr>
  </property>
  <property fmtid="{D5CDD505-2E9C-101B-9397-08002B2CF9AE}" pid="9" name="GrammarlyDocumentId">
    <vt:lpwstr>9157e7e736b8218889352091d96c518a84d5dd4d6da4cc61bf7dc48b8a17a0f9</vt:lpwstr>
  </property>
</Properties>
</file>